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8AC" w:rsidRDefault="000A3E67">
      <w:pPr>
        <w:rPr>
          <w:rFonts w:ascii="Times New Roman" w:hAnsi="Times New Roman"/>
          <w:bCs/>
          <w:sz w:val="24"/>
          <w:szCs w:val="24"/>
        </w:rPr>
      </w:pPr>
      <w:r w:rsidRPr="00EE58B9">
        <w:rPr>
          <w:rFonts w:ascii="Times New Roman" w:hAnsi="Times New Roman"/>
          <w:b/>
          <w:bCs/>
          <w:sz w:val="24"/>
          <w:szCs w:val="24"/>
        </w:rPr>
        <w:t>Supplementary Table 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31C5E">
        <w:rPr>
          <w:rFonts w:ascii="Times New Roman" w:hAnsi="Times New Roman"/>
          <w:bCs/>
          <w:sz w:val="24"/>
          <w:szCs w:val="24"/>
        </w:rPr>
        <w:t xml:space="preserve">Pneumococcal serotypes/serogroups and proportion of serotypeable pneumococci isolated from </w:t>
      </w:r>
      <w:r w:rsidR="005E4162">
        <w:rPr>
          <w:rFonts w:ascii="Times New Roman" w:hAnsi="Times New Roman"/>
          <w:bCs/>
          <w:sz w:val="24"/>
          <w:szCs w:val="24"/>
        </w:rPr>
        <w:t xml:space="preserve">the nasopharynx in </w:t>
      </w:r>
      <w:r w:rsidRPr="00E31C5E">
        <w:rPr>
          <w:rFonts w:ascii="Times New Roman" w:hAnsi="Times New Roman"/>
          <w:bCs/>
          <w:sz w:val="24"/>
          <w:szCs w:val="24"/>
        </w:rPr>
        <w:t>neonatal, infant and  control cohorts at age 9 months</w:t>
      </w:r>
      <w:r>
        <w:rPr>
          <w:rFonts w:ascii="Times New Roman" w:hAnsi="Times New Roman"/>
          <w:bCs/>
          <w:sz w:val="24"/>
          <w:szCs w:val="24"/>
        </w:rPr>
        <w:t>.</w:t>
      </w:r>
    </w:p>
    <w:p w:rsidR="0013345F" w:rsidRDefault="0013345F">
      <w:pPr>
        <w:rPr>
          <w:rFonts w:ascii="Times New Roman" w:hAnsi="Times New Roman"/>
          <w:bCs/>
          <w:sz w:val="24"/>
          <w:szCs w:val="24"/>
        </w:rPr>
      </w:pPr>
    </w:p>
    <w:tbl>
      <w:tblPr>
        <w:tblW w:w="10798" w:type="dxa"/>
        <w:tblLayout w:type="fixed"/>
        <w:tblLook w:val="04A0" w:firstRow="1" w:lastRow="0" w:firstColumn="1" w:lastColumn="0" w:noHBand="0" w:noVBand="1"/>
      </w:tblPr>
      <w:tblGrid>
        <w:gridCol w:w="1134"/>
        <w:gridCol w:w="1356"/>
        <w:gridCol w:w="845"/>
        <w:gridCol w:w="1643"/>
        <w:gridCol w:w="844"/>
        <w:gridCol w:w="1643"/>
        <w:gridCol w:w="845"/>
        <w:gridCol w:w="1644"/>
        <w:gridCol w:w="844"/>
      </w:tblGrid>
      <w:tr w:rsidR="0013345F" w:rsidRPr="00F7223B" w:rsidTr="00543D56">
        <w:trPr>
          <w:trHeight w:val="300"/>
        </w:trPr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rotype</w:t>
            </w:r>
          </w:p>
        </w:tc>
        <w:tc>
          <w:tcPr>
            <w:tcW w:w="220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bookmarkStart w:id="0" w:name="_GoBack"/>
            <w:bookmarkEnd w:id="0"/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eonatal</w:t>
            </w:r>
          </w:p>
        </w:tc>
        <w:tc>
          <w:tcPr>
            <w:tcW w:w="248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nfant</w:t>
            </w:r>
          </w:p>
        </w:tc>
        <w:tc>
          <w:tcPr>
            <w:tcW w:w="24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trol</w:t>
            </w:r>
          </w:p>
        </w:tc>
        <w:tc>
          <w:tcPr>
            <w:tcW w:w="248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</w:tr>
      <w:tr w:rsidR="0013345F" w:rsidRPr="00F7223B" w:rsidTr="00543D56">
        <w:trPr>
          <w:trHeight w:val="315"/>
        </w:trPr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%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3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7E67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A</w:t>
            </w:r>
            <w:r w:rsidR="007E6741"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</w:t>
            </w: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N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L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4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8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7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7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N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8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N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lastRenderedPageBreak/>
              <w:t>33F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9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4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B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5</w:t>
            </w:r>
          </w:p>
        </w:tc>
      </w:tr>
      <w:tr w:rsidR="0013345F" w:rsidRPr="00F7223B" w:rsidTr="00543D56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345F" w:rsidRPr="00F7223B" w:rsidRDefault="0013345F" w:rsidP="001334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7223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</w:tbl>
    <w:p w:rsidR="000A3E67" w:rsidRPr="00F7223B" w:rsidRDefault="000A3E67">
      <w:pPr>
        <w:rPr>
          <w:rFonts w:ascii="Times New Roman" w:hAnsi="Times New Roman" w:cs="Times New Roman"/>
          <w:sz w:val="24"/>
          <w:szCs w:val="24"/>
        </w:rPr>
      </w:pPr>
    </w:p>
    <w:p w:rsidR="00F7223B" w:rsidRDefault="00F7223B"/>
    <w:p w:rsidR="00F7223B" w:rsidRPr="003F0486" w:rsidRDefault="00F7223B" w:rsidP="00F7223B">
      <w:pPr>
        <w:rPr>
          <w:rFonts w:ascii="Times New Roman" w:hAnsi="Times New Roman"/>
          <w:bCs/>
          <w:sz w:val="24"/>
          <w:szCs w:val="24"/>
        </w:rPr>
      </w:pPr>
      <w:r w:rsidRPr="003F0486">
        <w:rPr>
          <w:rFonts w:ascii="Times New Roman" w:hAnsi="Times New Roman"/>
          <w:bCs/>
          <w:sz w:val="24"/>
          <w:szCs w:val="24"/>
        </w:rPr>
        <w:t>6A/C refers to serotype 6A isolates that were not further discriminated for serotype 6C</w:t>
      </w:r>
    </w:p>
    <w:p w:rsidR="00F7223B" w:rsidRPr="003F0486" w:rsidRDefault="00F7223B" w:rsidP="00F7223B">
      <w:pPr>
        <w:rPr>
          <w:rFonts w:ascii="Times New Roman" w:hAnsi="Times New Roman"/>
          <w:bCs/>
          <w:sz w:val="24"/>
          <w:szCs w:val="24"/>
        </w:rPr>
      </w:pPr>
      <w:r w:rsidRPr="003F0486">
        <w:rPr>
          <w:rFonts w:ascii="Times New Roman" w:hAnsi="Times New Roman"/>
          <w:bCs/>
          <w:sz w:val="24"/>
          <w:szCs w:val="24"/>
        </w:rPr>
        <w:t xml:space="preserve">NF Not Factor typed </w:t>
      </w:r>
    </w:p>
    <w:p w:rsidR="00F7223B" w:rsidRPr="003F0486" w:rsidRDefault="00F7223B" w:rsidP="00F7223B">
      <w:pPr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C</w:t>
      </w:r>
      <w:r w:rsidRPr="003F0486">
        <w:rPr>
          <w:rFonts w:ascii="Times New Roman" w:hAnsi="Times New Roman"/>
          <w:bCs/>
          <w:sz w:val="24"/>
          <w:szCs w:val="24"/>
        </w:rPr>
        <w:t>haracterization of pneumococci was limited to serogroup where factor typing antisera were not available.</w:t>
      </w:r>
    </w:p>
    <w:p w:rsidR="00F7223B" w:rsidRDefault="00F7223B" w:rsidP="00F7223B"/>
    <w:p w:rsidR="00F7223B" w:rsidRDefault="00F7223B"/>
    <w:p w:rsidR="00F7223B" w:rsidRDefault="00F7223B"/>
    <w:sectPr w:rsidR="00F7223B" w:rsidSect="00F7223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1F3F" w:rsidRDefault="00CD1F3F" w:rsidP="006D2F8F">
      <w:pPr>
        <w:spacing w:after="0" w:line="240" w:lineRule="auto"/>
      </w:pPr>
      <w:r>
        <w:separator/>
      </w:r>
    </w:p>
  </w:endnote>
  <w:endnote w:type="continuationSeparator" w:id="0">
    <w:p w:rsidR="00CD1F3F" w:rsidRDefault="00CD1F3F" w:rsidP="006D2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1F3F" w:rsidRDefault="00CD1F3F" w:rsidP="006D2F8F">
      <w:pPr>
        <w:spacing w:after="0" w:line="240" w:lineRule="auto"/>
      </w:pPr>
      <w:r>
        <w:separator/>
      </w:r>
    </w:p>
  </w:footnote>
  <w:footnote w:type="continuationSeparator" w:id="0">
    <w:p w:rsidR="00CD1F3F" w:rsidRDefault="00CD1F3F" w:rsidP="006D2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E67"/>
    <w:rsid w:val="000007C0"/>
    <w:rsid w:val="00000B24"/>
    <w:rsid w:val="00002FBD"/>
    <w:rsid w:val="00004286"/>
    <w:rsid w:val="00004650"/>
    <w:rsid w:val="000061AB"/>
    <w:rsid w:val="00006432"/>
    <w:rsid w:val="00006EB4"/>
    <w:rsid w:val="0001013C"/>
    <w:rsid w:val="00010445"/>
    <w:rsid w:val="00014017"/>
    <w:rsid w:val="00014302"/>
    <w:rsid w:val="000143B4"/>
    <w:rsid w:val="00014598"/>
    <w:rsid w:val="000152C9"/>
    <w:rsid w:val="00015AE6"/>
    <w:rsid w:val="000167DA"/>
    <w:rsid w:val="000170C7"/>
    <w:rsid w:val="00017242"/>
    <w:rsid w:val="00017538"/>
    <w:rsid w:val="00017617"/>
    <w:rsid w:val="00017B32"/>
    <w:rsid w:val="00020275"/>
    <w:rsid w:val="00020576"/>
    <w:rsid w:val="00021F8F"/>
    <w:rsid w:val="000233BF"/>
    <w:rsid w:val="00023791"/>
    <w:rsid w:val="00025758"/>
    <w:rsid w:val="00025C62"/>
    <w:rsid w:val="0002665F"/>
    <w:rsid w:val="00030F30"/>
    <w:rsid w:val="000313A5"/>
    <w:rsid w:val="000313C4"/>
    <w:rsid w:val="00031513"/>
    <w:rsid w:val="00031E61"/>
    <w:rsid w:val="0003207F"/>
    <w:rsid w:val="00032DA9"/>
    <w:rsid w:val="00033A93"/>
    <w:rsid w:val="000345BE"/>
    <w:rsid w:val="00035E00"/>
    <w:rsid w:val="000360F8"/>
    <w:rsid w:val="00036156"/>
    <w:rsid w:val="000367BE"/>
    <w:rsid w:val="000378CC"/>
    <w:rsid w:val="00041BBE"/>
    <w:rsid w:val="00043869"/>
    <w:rsid w:val="000448CC"/>
    <w:rsid w:val="00045132"/>
    <w:rsid w:val="000477FF"/>
    <w:rsid w:val="0004794B"/>
    <w:rsid w:val="000519A7"/>
    <w:rsid w:val="00051BBD"/>
    <w:rsid w:val="00051F35"/>
    <w:rsid w:val="000532D8"/>
    <w:rsid w:val="000542FC"/>
    <w:rsid w:val="00054855"/>
    <w:rsid w:val="000559FF"/>
    <w:rsid w:val="000562CC"/>
    <w:rsid w:val="00056C68"/>
    <w:rsid w:val="00057CB5"/>
    <w:rsid w:val="0006083A"/>
    <w:rsid w:val="000631A1"/>
    <w:rsid w:val="00064753"/>
    <w:rsid w:val="00064B0A"/>
    <w:rsid w:val="000655F6"/>
    <w:rsid w:val="00065CB0"/>
    <w:rsid w:val="00066408"/>
    <w:rsid w:val="00066A6E"/>
    <w:rsid w:val="00067F54"/>
    <w:rsid w:val="0007050E"/>
    <w:rsid w:val="00070B8E"/>
    <w:rsid w:val="00072D93"/>
    <w:rsid w:val="00075845"/>
    <w:rsid w:val="00077655"/>
    <w:rsid w:val="00077677"/>
    <w:rsid w:val="00080DF1"/>
    <w:rsid w:val="00080EE9"/>
    <w:rsid w:val="00081CA8"/>
    <w:rsid w:val="00082AE5"/>
    <w:rsid w:val="00085262"/>
    <w:rsid w:val="0008539E"/>
    <w:rsid w:val="00085881"/>
    <w:rsid w:val="00085A48"/>
    <w:rsid w:val="0008650B"/>
    <w:rsid w:val="00086F64"/>
    <w:rsid w:val="00090936"/>
    <w:rsid w:val="000912D3"/>
    <w:rsid w:val="000931FF"/>
    <w:rsid w:val="00093442"/>
    <w:rsid w:val="000937C7"/>
    <w:rsid w:val="000951C5"/>
    <w:rsid w:val="000954FE"/>
    <w:rsid w:val="0009571F"/>
    <w:rsid w:val="00095765"/>
    <w:rsid w:val="00096BFA"/>
    <w:rsid w:val="00097572"/>
    <w:rsid w:val="00097E89"/>
    <w:rsid w:val="00097EC8"/>
    <w:rsid w:val="000A02E3"/>
    <w:rsid w:val="000A0756"/>
    <w:rsid w:val="000A0825"/>
    <w:rsid w:val="000A0EC4"/>
    <w:rsid w:val="000A191D"/>
    <w:rsid w:val="000A1F99"/>
    <w:rsid w:val="000A21A8"/>
    <w:rsid w:val="000A310C"/>
    <w:rsid w:val="000A3BF6"/>
    <w:rsid w:val="000A3E67"/>
    <w:rsid w:val="000A480F"/>
    <w:rsid w:val="000A55FB"/>
    <w:rsid w:val="000A593E"/>
    <w:rsid w:val="000A5F43"/>
    <w:rsid w:val="000B1CD0"/>
    <w:rsid w:val="000B2933"/>
    <w:rsid w:val="000B2940"/>
    <w:rsid w:val="000B2AD5"/>
    <w:rsid w:val="000B2B77"/>
    <w:rsid w:val="000B343E"/>
    <w:rsid w:val="000B353F"/>
    <w:rsid w:val="000B3AF2"/>
    <w:rsid w:val="000B3CC8"/>
    <w:rsid w:val="000B3FD9"/>
    <w:rsid w:val="000B549B"/>
    <w:rsid w:val="000B561B"/>
    <w:rsid w:val="000B5F02"/>
    <w:rsid w:val="000B6895"/>
    <w:rsid w:val="000B69C0"/>
    <w:rsid w:val="000C22B3"/>
    <w:rsid w:val="000C2DE0"/>
    <w:rsid w:val="000C423D"/>
    <w:rsid w:val="000C42D0"/>
    <w:rsid w:val="000C4989"/>
    <w:rsid w:val="000C5D88"/>
    <w:rsid w:val="000C64DB"/>
    <w:rsid w:val="000C728E"/>
    <w:rsid w:val="000D1260"/>
    <w:rsid w:val="000D201F"/>
    <w:rsid w:val="000D227B"/>
    <w:rsid w:val="000D288B"/>
    <w:rsid w:val="000D3647"/>
    <w:rsid w:val="000D3F99"/>
    <w:rsid w:val="000D511F"/>
    <w:rsid w:val="000D62EF"/>
    <w:rsid w:val="000D74A8"/>
    <w:rsid w:val="000D7571"/>
    <w:rsid w:val="000D77B2"/>
    <w:rsid w:val="000E0103"/>
    <w:rsid w:val="000E1118"/>
    <w:rsid w:val="000E3343"/>
    <w:rsid w:val="000E348D"/>
    <w:rsid w:val="000E3C6D"/>
    <w:rsid w:val="000E4478"/>
    <w:rsid w:val="000E47F4"/>
    <w:rsid w:val="000E5742"/>
    <w:rsid w:val="000E6374"/>
    <w:rsid w:val="000E6AC2"/>
    <w:rsid w:val="000E6E15"/>
    <w:rsid w:val="000E71D5"/>
    <w:rsid w:val="000E7754"/>
    <w:rsid w:val="000F14DC"/>
    <w:rsid w:val="000F1B5A"/>
    <w:rsid w:val="000F2D65"/>
    <w:rsid w:val="000F41C4"/>
    <w:rsid w:val="000F4C3A"/>
    <w:rsid w:val="000F4DF2"/>
    <w:rsid w:val="000F5C50"/>
    <w:rsid w:val="000F5F08"/>
    <w:rsid w:val="000F64E0"/>
    <w:rsid w:val="000F6519"/>
    <w:rsid w:val="000F6E3E"/>
    <w:rsid w:val="000F6FD6"/>
    <w:rsid w:val="00100BDD"/>
    <w:rsid w:val="001014DB"/>
    <w:rsid w:val="0010158E"/>
    <w:rsid w:val="001017BF"/>
    <w:rsid w:val="0010200F"/>
    <w:rsid w:val="00102257"/>
    <w:rsid w:val="001022F9"/>
    <w:rsid w:val="001028A9"/>
    <w:rsid w:val="001032F2"/>
    <w:rsid w:val="001034E8"/>
    <w:rsid w:val="0010357B"/>
    <w:rsid w:val="001037FE"/>
    <w:rsid w:val="001041C6"/>
    <w:rsid w:val="0010546C"/>
    <w:rsid w:val="0010630D"/>
    <w:rsid w:val="0010708B"/>
    <w:rsid w:val="00107FD8"/>
    <w:rsid w:val="00111291"/>
    <w:rsid w:val="00112C8B"/>
    <w:rsid w:val="00113290"/>
    <w:rsid w:val="00114D6E"/>
    <w:rsid w:val="00115788"/>
    <w:rsid w:val="00115C1C"/>
    <w:rsid w:val="0011684E"/>
    <w:rsid w:val="00116BA5"/>
    <w:rsid w:val="00117A80"/>
    <w:rsid w:val="00117E01"/>
    <w:rsid w:val="00121399"/>
    <w:rsid w:val="00122178"/>
    <w:rsid w:val="00122654"/>
    <w:rsid w:val="0012268C"/>
    <w:rsid w:val="00122D33"/>
    <w:rsid w:val="00122DA6"/>
    <w:rsid w:val="00123A94"/>
    <w:rsid w:val="00123C2D"/>
    <w:rsid w:val="00123CA6"/>
    <w:rsid w:val="00126AEA"/>
    <w:rsid w:val="00130ACB"/>
    <w:rsid w:val="00131CF6"/>
    <w:rsid w:val="001320D5"/>
    <w:rsid w:val="0013345D"/>
    <w:rsid w:val="0013345F"/>
    <w:rsid w:val="0013485F"/>
    <w:rsid w:val="00134F16"/>
    <w:rsid w:val="001352D7"/>
    <w:rsid w:val="001358AF"/>
    <w:rsid w:val="001378EC"/>
    <w:rsid w:val="0014057E"/>
    <w:rsid w:val="001423F2"/>
    <w:rsid w:val="00142A0D"/>
    <w:rsid w:val="00142CB9"/>
    <w:rsid w:val="00143C4E"/>
    <w:rsid w:val="0014596E"/>
    <w:rsid w:val="00146060"/>
    <w:rsid w:val="00147CF2"/>
    <w:rsid w:val="001516DF"/>
    <w:rsid w:val="00151C60"/>
    <w:rsid w:val="0015389B"/>
    <w:rsid w:val="001561BB"/>
    <w:rsid w:val="00156A51"/>
    <w:rsid w:val="00160353"/>
    <w:rsid w:val="001611F2"/>
    <w:rsid w:val="00161E1D"/>
    <w:rsid w:val="0016219D"/>
    <w:rsid w:val="001629EA"/>
    <w:rsid w:val="00163127"/>
    <w:rsid w:val="001634BA"/>
    <w:rsid w:val="001647DC"/>
    <w:rsid w:val="00165019"/>
    <w:rsid w:val="00167914"/>
    <w:rsid w:val="00170A78"/>
    <w:rsid w:val="001717FA"/>
    <w:rsid w:val="00171DCC"/>
    <w:rsid w:val="00171F64"/>
    <w:rsid w:val="001729AF"/>
    <w:rsid w:val="00172C5E"/>
    <w:rsid w:val="00173E87"/>
    <w:rsid w:val="001742C7"/>
    <w:rsid w:val="00176AD4"/>
    <w:rsid w:val="001774B4"/>
    <w:rsid w:val="00177DC9"/>
    <w:rsid w:val="00180FD5"/>
    <w:rsid w:val="00181329"/>
    <w:rsid w:val="00181DE5"/>
    <w:rsid w:val="00181F79"/>
    <w:rsid w:val="001829E0"/>
    <w:rsid w:val="00182FC9"/>
    <w:rsid w:val="0018309F"/>
    <w:rsid w:val="00183160"/>
    <w:rsid w:val="0018444C"/>
    <w:rsid w:val="001868E3"/>
    <w:rsid w:val="00186975"/>
    <w:rsid w:val="00190F5F"/>
    <w:rsid w:val="001913FE"/>
    <w:rsid w:val="00191AB0"/>
    <w:rsid w:val="00192F20"/>
    <w:rsid w:val="0019302D"/>
    <w:rsid w:val="00194010"/>
    <w:rsid w:val="00194674"/>
    <w:rsid w:val="00195427"/>
    <w:rsid w:val="00195455"/>
    <w:rsid w:val="00196175"/>
    <w:rsid w:val="001961B7"/>
    <w:rsid w:val="001976DC"/>
    <w:rsid w:val="00197B0D"/>
    <w:rsid w:val="001A1A4F"/>
    <w:rsid w:val="001A1ED0"/>
    <w:rsid w:val="001A1F98"/>
    <w:rsid w:val="001A303C"/>
    <w:rsid w:val="001A63EC"/>
    <w:rsid w:val="001A7B5C"/>
    <w:rsid w:val="001B0655"/>
    <w:rsid w:val="001B11EA"/>
    <w:rsid w:val="001B2724"/>
    <w:rsid w:val="001B3D32"/>
    <w:rsid w:val="001B4914"/>
    <w:rsid w:val="001B4948"/>
    <w:rsid w:val="001B536C"/>
    <w:rsid w:val="001B5861"/>
    <w:rsid w:val="001C0493"/>
    <w:rsid w:val="001C0956"/>
    <w:rsid w:val="001C1EFC"/>
    <w:rsid w:val="001C27C5"/>
    <w:rsid w:val="001C4A28"/>
    <w:rsid w:val="001C4D3D"/>
    <w:rsid w:val="001C55C3"/>
    <w:rsid w:val="001C7018"/>
    <w:rsid w:val="001C7BC0"/>
    <w:rsid w:val="001C7D1A"/>
    <w:rsid w:val="001D0CD6"/>
    <w:rsid w:val="001D1ABE"/>
    <w:rsid w:val="001D2311"/>
    <w:rsid w:val="001D297A"/>
    <w:rsid w:val="001D38EE"/>
    <w:rsid w:val="001D39AF"/>
    <w:rsid w:val="001D3BF1"/>
    <w:rsid w:val="001E2049"/>
    <w:rsid w:val="001E213D"/>
    <w:rsid w:val="001E2740"/>
    <w:rsid w:val="001E2C55"/>
    <w:rsid w:val="001E58FE"/>
    <w:rsid w:val="001E5B22"/>
    <w:rsid w:val="001F274B"/>
    <w:rsid w:val="001F3612"/>
    <w:rsid w:val="001F3D85"/>
    <w:rsid w:val="001F487B"/>
    <w:rsid w:val="001F4C9D"/>
    <w:rsid w:val="001F52CE"/>
    <w:rsid w:val="001F5A71"/>
    <w:rsid w:val="001F68FA"/>
    <w:rsid w:val="001F6B2C"/>
    <w:rsid w:val="001F7151"/>
    <w:rsid w:val="001F7CCD"/>
    <w:rsid w:val="00200C3F"/>
    <w:rsid w:val="00201794"/>
    <w:rsid w:val="002019DF"/>
    <w:rsid w:val="0020233A"/>
    <w:rsid w:val="00202B20"/>
    <w:rsid w:val="002031A5"/>
    <w:rsid w:val="002036D3"/>
    <w:rsid w:val="0020542F"/>
    <w:rsid w:val="00206383"/>
    <w:rsid w:val="00206906"/>
    <w:rsid w:val="00206FFB"/>
    <w:rsid w:val="002078FB"/>
    <w:rsid w:val="00207FA0"/>
    <w:rsid w:val="002116A8"/>
    <w:rsid w:val="00212AC5"/>
    <w:rsid w:val="00214612"/>
    <w:rsid w:val="002148DB"/>
    <w:rsid w:val="00215316"/>
    <w:rsid w:val="00215540"/>
    <w:rsid w:val="002157BC"/>
    <w:rsid w:val="002165E1"/>
    <w:rsid w:val="00217221"/>
    <w:rsid w:val="00217BCE"/>
    <w:rsid w:val="00220F7D"/>
    <w:rsid w:val="0022217F"/>
    <w:rsid w:val="00222E4B"/>
    <w:rsid w:val="00223192"/>
    <w:rsid w:val="00223435"/>
    <w:rsid w:val="00223824"/>
    <w:rsid w:val="00223F27"/>
    <w:rsid w:val="00225011"/>
    <w:rsid w:val="00225F6C"/>
    <w:rsid w:val="00226666"/>
    <w:rsid w:val="00226A3F"/>
    <w:rsid w:val="00226FB5"/>
    <w:rsid w:val="00227850"/>
    <w:rsid w:val="00230192"/>
    <w:rsid w:val="0023087F"/>
    <w:rsid w:val="00230B2D"/>
    <w:rsid w:val="00230C62"/>
    <w:rsid w:val="00231C06"/>
    <w:rsid w:val="00231E10"/>
    <w:rsid w:val="00232405"/>
    <w:rsid w:val="0023248C"/>
    <w:rsid w:val="002328A4"/>
    <w:rsid w:val="00232BB3"/>
    <w:rsid w:val="00233386"/>
    <w:rsid w:val="00234C20"/>
    <w:rsid w:val="00235D55"/>
    <w:rsid w:val="00236CB5"/>
    <w:rsid w:val="00237578"/>
    <w:rsid w:val="002402CA"/>
    <w:rsid w:val="00240FD4"/>
    <w:rsid w:val="002429B4"/>
    <w:rsid w:val="00242D5B"/>
    <w:rsid w:val="00244133"/>
    <w:rsid w:val="00244382"/>
    <w:rsid w:val="0024466C"/>
    <w:rsid w:val="002449E8"/>
    <w:rsid w:val="002455C3"/>
    <w:rsid w:val="00245959"/>
    <w:rsid w:val="00245E97"/>
    <w:rsid w:val="00246297"/>
    <w:rsid w:val="002470BC"/>
    <w:rsid w:val="00250486"/>
    <w:rsid w:val="002506C0"/>
    <w:rsid w:val="00250EDC"/>
    <w:rsid w:val="00251770"/>
    <w:rsid w:val="0025234D"/>
    <w:rsid w:val="00252650"/>
    <w:rsid w:val="00252768"/>
    <w:rsid w:val="002536D1"/>
    <w:rsid w:val="002540C8"/>
    <w:rsid w:val="00254392"/>
    <w:rsid w:val="00254702"/>
    <w:rsid w:val="00254E0A"/>
    <w:rsid w:val="0025522F"/>
    <w:rsid w:val="00255234"/>
    <w:rsid w:val="0025612B"/>
    <w:rsid w:val="002577E6"/>
    <w:rsid w:val="0026168E"/>
    <w:rsid w:val="00261F63"/>
    <w:rsid w:val="002621F0"/>
    <w:rsid w:val="00262785"/>
    <w:rsid w:val="00262976"/>
    <w:rsid w:val="00262C99"/>
    <w:rsid w:val="00263B20"/>
    <w:rsid w:val="00264378"/>
    <w:rsid w:val="00264844"/>
    <w:rsid w:val="00264FBB"/>
    <w:rsid w:val="00265F00"/>
    <w:rsid w:val="00266F33"/>
    <w:rsid w:val="00266FF0"/>
    <w:rsid w:val="002678A1"/>
    <w:rsid w:val="00267D69"/>
    <w:rsid w:val="00270758"/>
    <w:rsid w:val="00270829"/>
    <w:rsid w:val="002721B8"/>
    <w:rsid w:val="002721CF"/>
    <w:rsid w:val="002727C1"/>
    <w:rsid w:val="002757CB"/>
    <w:rsid w:val="00276E3C"/>
    <w:rsid w:val="00276ECA"/>
    <w:rsid w:val="00280D82"/>
    <w:rsid w:val="00280DD8"/>
    <w:rsid w:val="00281425"/>
    <w:rsid w:val="00281663"/>
    <w:rsid w:val="0028247C"/>
    <w:rsid w:val="00283BAC"/>
    <w:rsid w:val="00284000"/>
    <w:rsid w:val="00284A9E"/>
    <w:rsid w:val="002857B8"/>
    <w:rsid w:val="00286619"/>
    <w:rsid w:val="00286F92"/>
    <w:rsid w:val="00287969"/>
    <w:rsid w:val="00290E04"/>
    <w:rsid w:val="00290FF4"/>
    <w:rsid w:val="00292973"/>
    <w:rsid w:val="00293AA3"/>
    <w:rsid w:val="00294BC1"/>
    <w:rsid w:val="00294EA0"/>
    <w:rsid w:val="00295775"/>
    <w:rsid w:val="00296611"/>
    <w:rsid w:val="002967F8"/>
    <w:rsid w:val="00296B55"/>
    <w:rsid w:val="00296F3A"/>
    <w:rsid w:val="002972B9"/>
    <w:rsid w:val="00297D2E"/>
    <w:rsid w:val="002A01DF"/>
    <w:rsid w:val="002A09BE"/>
    <w:rsid w:val="002A0EE0"/>
    <w:rsid w:val="002A0FF6"/>
    <w:rsid w:val="002A18F4"/>
    <w:rsid w:val="002A2A68"/>
    <w:rsid w:val="002A4076"/>
    <w:rsid w:val="002A41C3"/>
    <w:rsid w:val="002A4A65"/>
    <w:rsid w:val="002A5107"/>
    <w:rsid w:val="002A55C1"/>
    <w:rsid w:val="002A596C"/>
    <w:rsid w:val="002A59DD"/>
    <w:rsid w:val="002A6007"/>
    <w:rsid w:val="002A63E4"/>
    <w:rsid w:val="002A6F75"/>
    <w:rsid w:val="002B0168"/>
    <w:rsid w:val="002B0C8E"/>
    <w:rsid w:val="002B1E95"/>
    <w:rsid w:val="002B2445"/>
    <w:rsid w:val="002B2E05"/>
    <w:rsid w:val="002B3CFD"/>
    <w:rsid w:val="002B429C"/>
    <w:rsid w:val="002B494C"/>
    <w:rsid w:val="002B4D4B"/>
    <w:rsid w:val="002B52B4"/>
    <w:rsid w:val="002B5914"/>
    <w:rsid w:val="002B6E8A"/>
    <w:rsid w:val="002C0B68"/>
    <w:rsid w:val="002C0EC3"/>
    <w:rsid w:val="002C0F95"/>
    <w:rsid w:val="002C1CA2"/>
    <w:rsid w:val="002C252F"/>
    <w:rsid w:val="002C2648"/>
    <w:rsid w:val="002C2AC0"/>
    <w:rsid w:val="002C2EB0"/>
    <w:rsid w:val="002C3C37"/>
    <w:rsid w:val="002C4738"/>
    <w:rsid w:val="002C508C"/>
    <w:rsid w:val="002C5F63"/>
    <w:rsid w:val="002C64A1"/>
    <w:rsid w:val="002D02F9"/>
    <w:rsid w:val="002D1075"/>
    <w:rsid w:val="002D166D"/>
    <w:rsid w:val="002D18E1"/>
    <w:rsid w:val="002D1C87"/>
    <w:rsid w:val="002D56DA"/>
    <w:rsid w:val="002D5FD6"/>
    <w:rsid w:val="002D637D"/>
    <w:rsid w:val="002D67C8"/>
    <w:rsid w:val="002D75C5"/>
    <w:rsid w:val="002E1011"/>
    <w:rsid w:val="002E1035"/>
    <w:rsid w:val="002E10E0"/>
    <w:rsid w:val="002E118C"/>
    <w:rsid w:val="002E1CBD"/>
    <w:rsid w:val="002E2050"/>
    <w:rsid w:val="002E41F3"/>
    <w:rsid w:val="002E4252"/>
    <w:rsid w:val="002E51A3"/>
    <w:rsid w:val="002E6316"/>
    <w:rsid w:val="002E68BA"/>
    <w:rsid w:val="002E6AAA"/>
    <w:rsid w:val="002E735B"/>
    <w:rsid w:val="002F0647"/>
    <w:rsid w:val="002F1029"/>
    <w:rsid w:val="002F2498"/>
    <w:rsid w:val="002F34FF"/>
    <w:rsid w:val="002F379E"/>
    <w:rsid w:val="002F51EF"/>
    <w:rsid w:val="002F6403"/>
    <w:rsid w:val="002F64B0"/>
    <w:rsid w:val="002F67F0"/>
    <w:rsid w:val="002F7257"/>
    <w:rsid w:val="00300CB4"/>
    <w:rsid w:val="00301334"/>
    <w:rsid w:val="00304524"/>
    <w:rsid w:val="00304CD2"/>
    <w:rsid w:val="00305868"/>
    <w:rsid w:val="00305EC3"/>
    <w:rsid w:val="00306349"/>
    <w:rsid w:val="003069A6"/>
    <w:rsid w:val="00306B4D"/>
    <w:rsid w:val="00306F77"/>
    <w:rsid w:val="00307046"/>
    <w:rsid w:val="00307151"/>
    <w:rsid w:val="003075DF"/>
    <w:rsid w:val="0031028A"/>
    <w:rsid w:val="003102BA"/>
    <w:rsid w:val="00310E01"/>
    <w:rsid w:val="0031124D"/>
    <w:rsid w:val="00313C0E"/>
    <w:rsid w:val="003143BA"/>
    <w:rsid w:val="00316BAE"/>
    <w:rsid w:val="00320738"/>
    <w:rsid w:val="00320B09"/>
    <w:rsid w:val="00322D29"/>
    <w:rsid w:val="00323BD6"/>
    <w:rsid w:val="00324597"/>
    <w:rsid w:val="00325771"/>
    <w:rsid w:val="00325D03"/>
    <w:rsid w:val="00330B07"/>
    <w:rsid w:val="003324B5"/>
    <w:rsid w:val="0033329A"/>
    <w:rsid w:val="003334D4"/>
    <w:rsid w:val="00333596"/>
    <w:rsid w:val="0033462B"/>
    <w:rsid w:val="00335114"/>
    <w:rsid w:val="00335411"/>
    <w:rsid w:val="00335512"/>
    <w:rsid w:val="00337342"/>
    <w:rsid w:val="003373CE"/>
    <w:rsid w:val="00337D19"/>
    <w:rsid w:val="00337E6A"/>
    <w:rsid w:val="00337FA2"/>
    <w:rsid w:val="003406FD"/>
    <w:rsid w:val="00340C51"/>
    <w:rsid w:val="003419E9"/>
    <w:rsid w:val="003426C5"/>
    <w:rsid w:val="00342EE5"/>
    <w:rsid w:val="00343336"/>
    <w:rsid w:val="003437B7"/>
    <w:rsid w:val="00343B78"/>
    <w:rsid w:val="003455E8"/>
    <w:rsid w:val="00345FB6"/>
    <w:rsid w:val="00346380"/>
    <w:rsid w:val="0034685E"/>
    <w:rsid w:val="00346876"/>
    <w:rsid w:val="00347B36"/>
    <w:rsid w:val="00351FFA"/>
    <w:rsid w:val="003535A1"/>
    <w:rsid w:val="0035451A"/>
    <w:rsid w:val="00355F4B"/>
    <w:rsid w:val="0035695F"/>
    <w:rsid w:val="0035715A"/>
    <w:rsid w:val="00357667"/>
    <w:rsid w:val="00357B37"/>
    <w:rsid w:val="0036084D"/>
    <w:rsid w:val="00360FC7"/>
    <w:rsid w:val="00364FF3"/>
    <w:rsid w:val="003654ED"/>
    <w:rsid w:val="00365CF4"/>
    <w:rsid w:val="003665C8"/>
    <w:rsid w:val="003668C0"/>
    <w:rsid w:val="00366DA3"/>
    <w:rsid w:val="00367988"/>
    <w:rsid w:val="00367B8D"/>
    <w:rsid w:val="00367E3A"/>
    <w:rsid w:val="00367EE3"/>
    <w:rsid w:val="00370E9C"/>
    <w:rsid w:val="003716D2"/>
    <w:rsid w:val="00371E25"/>
    <w:rsid w:val="003730FA"/>
    <w:rsid w:val="00373D7C"/>
    <w:rsid w:val="003743A8"/>
    <w:rsid w:val="003747F7"/>
    <w:rsid w:val="00375DAB"/>
    <w:rsid w:val="00376357"/>
    <w:rsid w:val="003764BB"/>
    <w:rsid w:val="00377DDD"/>
    <w:rsid w:val="00380754"/>
    <w:rsid w:val="00380C89"/>
    <w:rsid w:val="003817A9"/>
    <w:rsid w:val="00381883"/>
    <w:rsid w:val="00383977"/>
    <w:rsid w:val="003848D1"/>
    <w:rsid w:val="003870DB"/>
    <w:rsid w:val="00387443"/>
    <w:rsid w:val="00390322"/>
    <w:rsid w:val="003903EC"/>
    <w:rsid w:val="003904BF"/>
    <w:rsid w:val="00391478"/>
    <w:rsid w:val="00392FD4"/>
    <w:rsid w:val="00393D1F"/>
    <w:rsid w:val="00394812"/>
    <w:rsid w:val="00394DA5"/>
    <w:rsid w:val="003954FF"/>
    <w:rsid w:val="00395B08"/>
    <w:rsid w:val="0039678E"/>
    <w:rsid w:val="003A0564"/>
    <w:rsid w:val="003A05B1"/>
    <w:rsid w:val="003A06B9"/>
    <w:rsid w:val="003A13E8"/>
    <w:rsid w:val="003A17E0"/>
    <w:rsid w:val="003A2821"/>
    <w:rsid w:val="003A2CAB"/>
    <w:rsid w:val="003A37BD"/>
    <w:rsid w:val="003A3B07"/>
    <w:rsid w:val="003A3DE9"/>
    <w:rsid w:val="003A3E80"/>
    <w:rsid w:val="003A40BC"/>
    <w:rsid w:val="003A506E"/>
    <w:rsid w:val="003A5538"/>
    <w:rsid w:val="003A5AE6"/>
    <w:rsid w:val="003A603E"/>
    <w:rsid w:val="003A67DE"/>
    <w:rsid w:val="003A698F"/>
    <w:rsid w:val="003B22CE"/>
    <w:rsid w:val="003B372D"/>
    <w:rsid w:val="003B588B"/>
    <w:rsid w:val="003B6265"/>
    <w:rsid w:val="003B62C2"/>
    <w:rsid w:val="003B6DE8"/>
    <w:rsid w:val="003B74E3"/>
    <w:rsid w:val="003B7E44"/>
    <w:rsid w:val="003C0CB0"/>
    <w:rsid w:val="003C307D"/>
    <w:rsid w:val="003C3592"/>
    <w:rsid w:val="003C376B"/>
    <w:rsid w:val="003C3EBA"/>
    <w:rsid w:val="003C4F25"/>
    <w:rsid w:val="003C5AE1"/>
    <w:rsid w:val="003C5EF2"/>
    <w:rsid w:val="003C5FB5"/>
    <w:rsid w:val="003C66EA"/>
    <w:rsid w:val="003D00E4"/>
    <w:rsid w:val="003D04F9"/>
    <w:rsid w:val="003D13E7"/>
    <w:rsid w:val="003D15AA"/>
    <w:rsid w:val="003D1F34"/>
    <w:rsid w:val="003D232F"/>
    <w:rsid w:val="003D2DBE"/>
    <w:rsid w:val="003D4A75"/>
    <w:rsid w:val="003D7401"/>
    <w:rsid w:val="003D7606"/>
    <w:rsid w:val="003E0A02"/>
    <w:rsid w:val="003E1E5C"/>
    <w:rsid w:val="003E2274"/>
    <w:rsid w:val="003E2D90"/>
    <w:rsid w:val="003E304C"/>
    <w:rsid w:val="003E33D7"/>
    <w:rsid w:val="003E33EA"/>
    <w:rsid w:val="003E388F"/>
    <w:rsid w:val="003E4FB7"/>
    <w:rsid w:val="003E5C17"/>
    <w:rsid w:val="003E6575"/>
    <w:rsid w:val="003E7D76"/>
    <w:rsid w:val="003F09A1"/>
    <w:rsid w:val="003F1311"/>
    <w:rsid w:val="003F137D"/>
    <w:rsid w:val="003F3F66"/>
    <w:rsid w:val="003F43AE"/>
    <w:rsid w:val="003F50FA"/>
    <w:rsid w:val="003F59B4"/>
    <w:rsid w:val="003F675F"/>
    <w:rsid w:val="003F7B06"/>
    <w:rsid w:val="0040098B"/>
    <w:rsid w:val="004030FF"/>
    <w:rsid w:val="004034AE"/>
    <w:rsid w:val="004040EE"/>
    <w:rsid w:val="004043CE"/>
    <w:rsid w:val="00404D8D"/>
    <w:rsid w:val="00405333"/>
    <w:rsid w:val="0040578D"/>
    <w:rsid w:val="0040636A"/>
    <w:rsid w:val="00406682"/>
    <w:rsid w:val="00406CCE"/>
    <w:rsid w:val="0040754E"/>
    <w:rsid w:val="00407792"/>
    <w:rsid w:val="004108E4"/>
    <w:rsid w:val="00410E12"/>
    <w:rsid w:val="00411D46"/>
    <w:rsid w:val="00412391"/>
    <w:rsid w:val="00412D63"/>
    <w:rsid w:val="004139DA"/>
    <w:rsid w:val="00413F3D"/>
    <w:rsid w:val="0041409F"/>
    <w:rsid w:val="00414838"/>
    <w:rsid w:val="00415585"/>
    <w:rsid w:val="004157ED"/>
    <w:rsid w:val="004169E9"/>
    <w:rsid w:val="00416AA3"/>
    <w:rsid w:val="00416B7D"/>
    <w:rsid w:val="004178EE"/>
    <w:rsid w:val="004225B0"/>
    <w:rsid w:val="00422B06"/>
    <w:rsid w:val="00424618"/>
    <w:rsid w:val="00424B1F"/>
    <w:rsid w:val="00425CC1"/>
    <w:rsid w:val="004264C5"/>
    <w:rsid w:val="0042740B"/>
    <w:rsid w:val="0042753F"/>
    <w:rsid w:val="00427653"/>
    <w:rsid w:val="004277E9"/>
    <w:rsid w:val="00427973"/>
    <w:rsid w:val="00431486"/>
    <w:rsid w:val="004318A4"/>
    <w:rsid w:val="004321E0"/>
    <w:rsid w:val="00433199"/>
    <w:rsid w:val="00433516"/>
    <w:rsid w:val="0043436F"/>
    <w:rsid w:val="00434EB8"/>
    <w:rsid w:val="0043583D"/>
    <w:rsid w:val="00435B04"/>
    <w:rsid w:val="004365C7"/>
    <w:rsid w:val="00437580"/>
    <w:rsid w:val="00440015"/>
    <w:rsid w:val="004407BD"/>
    <w:rsid w:val="0044084E"/>
    <w:rsid w:val="00440C24"/>
    <w:rsid w:val="00441973"/>
    <w:rsid w:val="0044248E"/>
    <w:rsid w:val="00442B2A"/>
    <w:rsid w:val="004430AB"/>
    <w:rsid w:val="004434E7"/>
    <w:rsid w:val="00443B57"/>
    <w:rsid w:val="00443F09"/>
    <w:rsid w:val="004454B5"/>
    <w:rsid w:val="00445C94"/>
    <w:rsid w:val="00447606"/>
    <w:rsid w:val="00447BE0"/>
    <w:rsid w:val="00450319"/>
    <w:rsid w:val="00450B04"/>
    <w:rsid w:val="00451465"/>
    <w:rsid w:val="004528DE"/>
    <w:rsid w:val="00452C07"/>
    <w:rsid w:val="004540CF"/>
    <w:rsid w:val="00454C98"/>
    <w:rsid w:val="00455564"/>
    <w:rsid w:val="004605D3"/>
    <w:rsid w:val="00461D9A"/>
    <w:rsid w:val="00462ECE"/>
    <w:rsid w:val="00462EEF"/>
    <w:rsid w:val="00463358"/>
    <w:rsid w:val="0046409C"/>
    <w:rsid w:val="0046525F"/>
    <w:rsid w:val="00465440"/>
    <w:rsid w:val="00465D85"/>
    <w:rsid w:val="004670C8"/>
    <w:rsid w:val="00467C9B"/>
    <w:rsid w:val="00467E80"/>
    <w:rsid w:val="00470A3A"/>
    <w:rsid w:val="00470B0E"/>
    <w:rsid w:val="0047139D"/>
    <w:rsid w:val="0047155B"/>
    <w:rsid w:val="00471B9A"/>
    <w:rsid w:val="00474CB7"/>
    <w:rsid w:val="004753AB"/>
    <w:rsid w:val="00475CD2"/>
    <w:rsid w:val="00476FAE"/>
    <w:rsid w:val="00480AAA"/>
    <w:rsid w:val="00480C3F"/>
    <w:rsid w:val="00480C70"/>
    <w:rsid w:val="004813A9"/>
    <w:rsid w:val="00481F34"/>
    <w:rsid w:val="00481FEE"/>
    <w:rsid w:val="00482624"/>
    <w:rsid w:val="004827F2"/>
    <w:rsid w:val="00485157"/>
    <w:rsid w:val="00486C65"/>
    <w:rsid w:val="00486E55"/>
    <w:rsid w:val="00487D43"/>
    <w:rsid w:val="004900CE"/>
    <w:rsid w:val="00490C8F"/>
    <w:rsid w:val="00490F0E"/>
    <w:rsid w:val="00492134"/>
    <w:rsid w:val="0049252A"/>
    <w:rsid w:val="004929AA"/>
    <w:rsid w:val="004943A4"/>
    <w:rsid w:val="004947C6"/>
    <w:rsid w:val="004953B3"/>
    <w:rsid w:val="00495418"/>
    <w:rsid w:val="004964BD"/>
    <w:rsid w:val="004971DA"/>
    <w:rsid w:val="004A10E9"/>
    <w:rsid w:val="004A3FA4"/>
    <w:rsid w:val="004A5B4D"/>
    <w:rsid w:val="004A5B5B"/>
    <w:rsid w:val="004A5FC9"/>
    <w:rsid w:val="004A6825"/>
    <w:rsid w:val="004A6CEC"/>
    <w:rsid w:val="004A6EB9"/>
    <w:rsid w:val="004A7229"/>
    <w:rsid w:val="004B0499"/>
    <w:rsid w:val="004B072B"/>
    <w:rsid w:val="004B1271"/>
    <w:rsid w:val="004B1829"/>
    <w:rsid w:val="004B3103"/>
    <w:rsid w:val="004B34D9"/>
    <w:rsid w:val="004B45C6"/>
    <w:rsid w:val="004B45CA"/>
    <w:rsid w:val="004B521A"/>
    <w:rsid w:val="004B584A"/>
    <w:rsid w:val="004B5874"/>
    <w:rsid w:val="004B608B"/>
    <w:rsid w:val="004C0B78"/>
    <w:rsid w:val="004C0F13"/>
    <w:rsid w:val="004C23FB"/>
    <w:rsid w:val="004C2547"/>
    <w:rsid w:val="004C3999"/>
    <w:rsid w:val="004C3B5D"/>
    <w:rsid w:val="004C541E"/>
    <w:rsid w:val="004C636F"/>
    <w:rsid w:val="004C7115"/>
    <w:rsid w:val="004C7AD7"/>
    <w:rsid w:val="004D16D3"/>
    <w:rsid w:val="004D16FE"/>
    <w:rsid w:val="004D1FE3"/>
    <w:rsid w:val="004D2129"/>
    <w:rsid w:val="004D21E7"/>
    <w:rsid w:val="004D2590"/>
    <w:rsid w:val="004D25FC"/>
    <w:rsid w:val="004D29E5"/>
    <w:rsid w:val="004D2B3F"/>
    <w:rsid w:val="004D36A1"/>
    <w:rsid w:val="004D446C"/>
    <w:rsid w:val="004D53BC"/>
    <w:rsid w:val="004D6480"/>
    <w:rsid w:val="004D6EC2"/>
    <w:rsid w:val="004D6FA3"/>
    <w:rsid w:val="004E0A6C"/>
    <w:rsid w:val="004E145F"/>
    <w:rsid w:val="004E260A"/>
    <w:rsid w:val="004E28C1"/>
    <w:rsid w:val="004E2D97"/>
    <w:rsid w:val="004E3165"/>
    <w:rsid w:val="004E378E"/>
    <w:rsid w:val="004E3C38"/>
    <w:rsid w:val="004E4C71"/>
    <w:rsid w:val="004E4DDD"/>
    <w:rsid w:val="004E5645"/>
    <w:rsid w:val="004E5791"/>
    <w:rsid w:val="004E5A70"/>
    <w:rsid w:val="004E78AD"/>
    <w:rsid w:val="004F0BB3"/>
    <w:rsid w:val="004F216E"/>
    <w:rsid w:val="004F270A"/>
    <w:rsid w:val="004F294B"/>
    <w:rsid w:val="004F3997"/>
    <w:rsid w:val="004F40D3"/>
    <w:rsid w:val="004F54CB"/>
    <w:rsid w:val="004F55C2"/>
    <w:rsid w:val="004F7012"/>
    <w:rsid w:val="004F73EC"/>
    <w:rsid w:val="00500864"/>
    <w:rsid w:val="005009CB"/>
    <w:rsid w:val="005015CC"/>
    <w:rsid w:val="005018C7"/>
    <w:rsid w:val="005023A8"/>
    <w:rsid w:val="00503BA7"/>
    <w:rsid w:val="00503E0A"/>
    <w:rsid w:val="00504205"/>
    <w:rsid w:val="00505249"/>
    <w:rsid w:val="005056A3"/>
    <w:rsid w:val="005066A7"/>
    <w:rsid w:val="0050682A"/>
    <w:rsid w:val="005069F6"/>
    <w:rsid w:val="005074AC"/>
    <w:rsid w:val="005101C3"/>
    <w:rsid w:val="005106D5"/>
    <w:rsid w:val="00511335"/>
    <w:rsid w:val="00512A8A"/>
    <w:rsid w:val="0051318F"/>
    <w:rsid w:val="00513A54"/>
    <w:rsid w:val="005142E9"/>
    <w:rsid w:val="00515062"/>
    <w:rsid w:val="005171A1"/>
    <w:rsid w:val="0052200A"/>
    <w:rsid w:val="00522515"/>
    <w:rsid w:val="00522A73"/>
    <w:rsid w:val="005231E7"/>
    <w:rsid w:val="00523305"/>
    <w:rsid w:val="00523DC3"/>
    <w:rsid w:val="00524493"/>
    <w:rsid w:val="0052519C"/>
    <w:rsid w:val="005273B4"/>
    <w:rsid w:val="00527785"/>
    <w:rsid w:val="00527977"/>
    <w:rsid w:val="0053057D"/>
    <w:rsid w:val="00530919"/>
    <w:rsid w:val="00530CCA"/>
    <w:rsid w:val="0053174B"/>
    <w:rsid w:val="00531D54"/>
    <w:rsid w:val="00532F1A"/>
    <w:rsid w:val="005344F2"/>
    <w:rsid w:val="00535198"/>
    <w:rsid w:val="00535CC7"/>
    <w:rsid w:val="0053605F"/>
    <w:rsid w:val="00536665"/>
    <w:rsid w:val="00536D10"/>
    <w:rsid w:val="00537748"/>
    <w:rsid w:val="00540BF3"/>
    <w:rsid w:val="00541762"/>
    <w:rsid w:val="00543D56"/>
    <w:rsid w:val="005472B3"/>
    <w:rsid w:val="0054796A"/>
    <w:rsid w:val="00551603"/>
    <w:rsid w:val="00551747"/>
    <w:rsid w:val="005527E2"/>
    <w:rsid w:val="00552A48"/>
    <w:rsid w:val="00552D2E"/>
    <w:rsid w:val="005538CA"/>
    <w:rsid w:val="0055405B"/>
    <w:rsid w:val="005540E7"/>
    <w:rsid w:val="005558C6"/>
    <w:rsid w:val="00556599"/>
    <w:rsid w:val="00557039"/>
    <w:rsid w:val="00557283"/>
    <w:rsid w:val="0055743C"/>
    <w:rsid w:val="00561047"/>
    <w:rsid w:val="00561553"/>
    <w:rsid w:val="00561EA1"/>
    <w:rsid w:val="00562D81"/>
    <w:rsid w:val="00563038"/>
    <w:rsid w:val="00563735"/>
    <w:rsid w:val="00563B57"/>
    <w:rsid w:val="0056455A"/>
    <w:rsid w:val="00567C68"/>
    <w:rsid w:val="005718E6"/>
    <w:rsid w:val="005725EB"/>
    <w:rsid w:val="00572CCF"/>
    <w:rsid w:val="005730AE"/>
    <w:rsid w:val="0057333F"/>
    <w:rsid w:val="005741A3"/>
    <w:rsid w:val="005751BD"/>
    <w:rsid w:val="005752CB"/>
    <w:rsid w:val="005758D7"/>
    <w:rsid w:val="00575E89"/>
    <w:rsid w:val="0057696F"/>
    <w:rsid w:val="00576EED"/>
    <w:rsid w:val="00577003"/>
    <w:rsid w:val="00577276"/>
    <w:rsid w:val="005777D9"/>
    <w:rsid w:val="00577A14"/>
    <w:rsid w:val="0058000F"/>
    <w:rsid w:val="00580CB7"/>
    <w:rsid w:val="00581ADE"/>
    <w:rsid w:val="005823F8"/>
    <w:rsid w:val="0058244C"/>
    <w:rsid w:val="00583B9F"/>
    <w:rsid w:val="00583C9D"/>
    <w:rsid w:val="00585E52"/>
    <w:rsid w:val="00586071"/>
    <w:rsid w:val="005875CE"/>
    <w:rsid w:val="00587B12"/>
    <w:rsid w:val="00587D32"/>
    <w:rsid w:val="005906EC"/>
    <w:rsid w:val="0059157A"/>
    <w:rsid w:val="00591C57"/>
    <w:rsid w:val="00592997"/>
    <w:rsid w:val="0059399E"/>
    <w:rsid w:val="00595982"/>
    <w:rsid w:val="0059636C"/>
    <w:rsid w:val="00596702"/>
    <w:rsid w:val="00597FE5"/>
    <w:rsid w:val="005A0047"/>
    <w:rsid w:val="005A10EE"/>
    <w:rsid w:val="005A10FE"/>
    <w:rsid w:val="005A31DF"/>
    <w:rsid w:val="005A38D7"/>
    <w:rsid w:val="005A5679"/>
    <w:rsid w:val="005A609A"/>
    <w:rsid w:val="005A63B3"/>
    <w:rsid w:val="005A6B13"/>
    <w:rsid w:val="005B0084"/>
    <w:rsid w:val="005B353D"/>
    <w:rsid w:val="005B39FD"/>
    <w:rsid w:val="005B4034"/>
    <w:rsid w:val="005B45A8"/>
    <w:rsid w:val="005B4FF1"/>
    <w:rsid w:val="005B586F"/>
    <w:rsid w:val="005B5BC0"/>
    <w:rsid w:val="005C0361"/>
    <w:rsid w:val="005C088C"/>
    <w:rsid w:val="005C0CC5"/>
    <w:rsid w:val="005C1424"/>
    <w:rsid w:val="005C1CFC"/>
    <w:rsid w:val="005C1E36"/>
    <w:rsid w:val="005C2892"/>
    <w:rsid w:val="005C2C86"/>
    <w:rsid w:val="005C47A2"/>
    <w:rsid w:val="005C4888"/>
    <w:rsid w:val="005C4A39"/>
    <w:rsid w:val="005C64F8"/>
    <w:rsid w:val="005C768F"/>
    <w:rsid w:val="005D035D"/>
    <w:rsid w:val="005D1769"/>
    <w:rsid w:val="005D257A"/>
    <w:rsid w:val="005D31CE"/>
    <w:rsid w:val="005D3203"/>
    <w:rsid w:val="005D3E3F"/>
    <w:rsid w:val="005D465F"/>
    <w:rsid w:val="005D491C"/>
    <w:rsid w:val="005D4BEC"/>
    <w:rsid w:val="005D58FE"/>
    <w:rsid w:val="005D5EA8"/>
    <w:rsid w:val="005D6E58"/>
    <w:rsid w:val="005D7069"/>
    <w:rsid w:val="005E0893"/>
    <w:rsid w:val="005E229C"/>
    <w:rsid w:val="005E2A6C"/>
    <w:rsid w:val="005E3BE0"/>
    <w:rsid w:val="005E4162"/>
    <w:rsid w:val="005E5892"/>
    <w:rsid w:val="005E661A"/>
    <w:rsid w:val="005E67D5"/>
    <w:rsid w:val="005E6D92"/>
    <w:rsid w:val="005F018F"/>
    <w:rsid w:val="005F0A42"/>
    <w:rsid w:val="005F0DE1"/>
    <w:rsid w:val="005F16B3"/>
    <w:rsid w:val="005F2964"/>
    <w:rsid w:val="005F2F39"/>
    <w:rsid w:val="005F34B4"/>
    <w:rsid w:val="005F39B3"/>
    <w:rsid w:val="005F4250"/>
    <w:rsid w:val="00602628"/>
    <w:rsid w:val="00602B44"/>
    <w:rsid w:val="00602E3B"/>
    <w:rsid w:val="00602EF2"/>
    <w:rsid w:val="0060338E"/>
    <w:rsid w:val="006036AB"/>
    <w:rsid w:val="00604185"/>
    <w:rsid w:val="0060547E"/>
    <w:rsid w:val="00605A64"/>
    <w:rsid w:val="00605BA2"/>
    <w:rsid w:val="006074AE"/>
    <w:rsid w:val="0060791C"/>
    <w:rsid w:val="00607E55"/>
    <w:rsid w:val="00610088"/>
    <w:rsid w:val="00610690"/>
    <w:rsid w:val="006112EC"/>
    <w:rsid w:val="00611AFF"/>
    <w:rsid w:val="00611EC0"/>
    <w:rsid w:val="00612CD9"/>
    <w:rsid w:val="0061313A"/>
    <w:rsid w:val="0061331D"/>
    <w:rsid w:val="00613604"/>
    <w:rsid w:val="00614A2B"/>
    <w:rsid w:val="00614C86"/>
    <w:rsid w:val="006151E8"/>
    <w:rsid w:val="006155CE"/>
    <w:rsid w:val="006157F7"/>
    <w:rsid w:val="006158C7"/>
    <w:rsid w:val="0061626A"/>
    <w:rsid w:val="00617DE0"/>
    <w:rsid w:val="00617E2C"/>
    <w:rsid w:val="00621F42"/>
    <w:rsid w:val="00622958"/>
    <w:rsid w:val="00622DB1"/>
    <w:rsid w:val="00623193"/>
    <w:rsid w:val="0062386C"/>
    <w:rsid w:val="00623876"/>
    <w:rsid w:val="006243A0"/>
    <w:rsid w:val="006243F9"/>
    <w:rsid w:val="00625C14"/>
    <w:rsid w:val="00625E18"/>
    <w:rsid w:val="00626076"/>
    <w:rsid w:val="00626A4F"/>
    <w:rsid w:val="00627079"/>
    <w:rsid w:val="006273B0"/>
    <w:rsid w:val="0063030E"/>
    <w:rsid w:val="0063195E"/>
    <w:rsid w:val="00633424"/>
    <w:rsid w:val="006348FB"/>
    <w:rsid w:val="0063496D"/>
    <w:rsid w:val="00634DC2"/>
    <w:rsid w:val="00635C80"/>
    <w:rsid w:val="006360AF"/>
    <w:rsid w:val="00636299"/>
    <w:rsid w:val="006378E6"/>
    <w:rsid w:val="00637B31"/>
    <w:rsid w:val="00640876"/>
    <w:rsid w:val="00640934"/>
    <w:rsid w:val="00641113"/>
    <w:rsid w:val="00641364"/>
    <w:rsid w:val="00641445"/>
    <w:rsid w:val="00642E3D"/>
    <w:rsid w:val="00643124"/>
    <w:rsid w:val="00644637"/>
    <w:rsid w:val="00644A23"/>
    <w:rsid w:val="00644A4F"/>
    <w:rsid w:val="00645545"/>
    <w:rsid w:val="00647D80"/>
    <w:rsid w:val="006503ED"/>
    <w:rsid w:val="0065070D"/>
    <w:rsid w:val="006511F0"/>
    <w:rsid w:val="00652AE7"/>
    <w:rsid w:val="00652C09"/>
    <w:rsid w:val="0065326A"/>
    <w:rsid w:val="0065431D"/>
    <w:rsid w:val="00655088"/>
    <w:rsid w:val="00655C7E"/>
    <w:rsid w:val="00656563"/>
    <w:rsid w:val="00656798"/>
    <w:rsid w:val="00656D15"/>
    <w:rsid w:val="006578EE"/>
    <w:rsid w:val="00657ABC"/>
    <w:rsid w:val="00660157"/>
    <w:rsid w:val="00660377"/>
    <w:rsid w:val="00660E7F"/>
    <w:rsid w:val="006614FD"/>
    <w:rsid w:val="006619B7"/>
    <w:rsid w:val="00661CF4"/>
    <w:rsid w:val="00661E2C"/>
    <w:rsid w:val="00662A34"/>
    <w:rsid w:val="00662E1B"/>
    <w:rsid w:val="00663C8A"/>
    <w:rsid w:val="00663D1B"/>
    <w:rsid w:val="00663EE5"/>
    <w:rsid w:val="00664520"/>
    <w:rsid w:val="00664D37"/>
    <w:rsid w:val="00665A91"/>
    <w:rsid w:val="00665DBD"/>
    <w:rsid w:val="00666FAA"/>
    <w:rsid w:val="00667559"/>
    <w:rsid w:val="0067055C"/>
    <w:rsid w:val="006709B9"/>
    <w:rsid w:val="00672F5F"/>
    <w:rsid w:val="00673F1A"/>
    <w:rsid w:val="00675C49"/>
    <w:rsid w:val="00675EB2"/>
    <w:rsid w:val="0067647A"/>
    <w:rsid w:val="0067774F"/>
    <w:rsid w:val="00677F5F"/>
    <w:rsid w:val="006809DC"/>
    <w:rsid w:val="00681691"/>
    <w:rsid w:val="00683E92"/>
    <w:rsid w:val="006847AB"/>
    <w:rsid w:val="00685FA7"/>
    <w:rsid w:val="00686789"/>
    <w:rsid w:val="00686E1B"/>
    <w:rsid w:val="00690AA2"/>
    <w:rsid w:val="00690CC0"/>
    <w:rsid w:val="0069277C"/>
    <w:rsid w:val="00697F5E"/>
    <w:rsid w:val="006A0529"/>
    <w:rsid w:val="006A096F"/>
    <w:rsid w:val="006A15D2"/>
    <w:rsid w:val="006A269F"/>
    <w:rsid w:val="006A3C55"/>
    <w:rsid w:val="006A490D"/>
    <w:rsid w:val="006A5548"/>
    <w:rsid w:val="006A55B1"/>
    <w:rsid w:val="006A6662"/>
    <w:rsid w:val="006A70BA"/>
    <w:rsid w:val="006A79FC"/>
    <w:rsid w:val="006A7DE7"/>
    <w:rsid w:val="006B001C"/>
    <w:rsid w:val="006B0CB0"/>
    <w:rsid w:val="006B1097"/>
    <w:rsid w:val="006B1185"/>
    <w:rsid w:val="006B1CDB"/>
    <w:rsid w:val="006B1D0E"/>
    <w:rsid w:val="006B4CCE"/>
    <w:rsid w:val="006B5AE2"/>
    <w:rsid w:val="006B5BEE"/>
    <w:rsid w:val="006B6D87"/>
    <w:rsid w:val="006B70D8"/>
    <w:rsid w:val="006B73E2"/>
    <w:rsid w:val="006B7645"/>
    <w:rsid w:val="006C0419"/>
    <w:rsid w:val="006C045A"/>
    <w:rsid w:val="006C0527"/>
    <w:rsid w:val="006C0A86"/>
    <w:rsid w:val="006C12D6"/>
    <w:rsid w:val="006C1862"/>
    <w:rsid w:val="006C208B"/>
    <w:rsid w:val="006C3842"/>
    <w:rsid w:val="006C4C36"/>
    <w:rsid w:val="006C55F7"/>
    <w:rsid w:val="006C5805"/>
    <w:rsid w:val="006C7C92"/>
    <w:rsid w:val="006D06AF"/>
    <w:rsid w:val="006D0760"/>
    <w:rsid w:val="006D088A"/>
    <w:rsid w:val="006D12BC"/>
    <w:rsid w:val="006D1A0B"/>
    <w:rsid w:val="006D23C9"/>
    <w:rsid w:val="006D2F8F"/>
    <w:rsid w:val="006D4A6C"/>
    <w:rsid w:val="006D5282"/>
    <w:rsid w:val="006D76E0"/>
    <w:rsid w:val="006D77BA"/>
    <w:rsid w:val="006E0226"/>
    <w:rsid w:val="006E09D7"/>
    <w:rsid w:val="006E345E"/>
    <w:rsid w:val="006E3EA8"/>
    <w:rsid w:val="006E4F2C"/>
    <w:rsid w:val="006E4F9E"/>
    <w:rsid w:val="006E54C9"/>
    <w:rsid w:val="006E5A74"/>
    <w:rsid w:val="006E6865"/>
    <w:rsid w:val="006E7197"/>
    <w:rsid w:val="006F0221"/>
    <w:rsid w:val="006F23EE"/>
    <w:rsid w:val="006F3764"/>
    <w:rsid w:val="006F46CE"/>
    <w:rsid w:val="006F4A8E"/>
    <w:rsid w:val="006F5660"/>
    <w:rsid w:val="006F6030"/>
    <w:rsid w:val="006F61BD"/>
    <w:rsid w:val="006F64F5"/>
    <w:rsid w:val="006F6832"/>
    <w:rsid w:val="006F6C70"/>
    <w:rsid w:val="006F7912"/>
    <w:rsid w:val="00701399"/>
    <w:rsid w:val="00701B60"/>
    <w:rsid w:val="00701CF6"/>
    <w:rsid w:val="0070291F"/>
    <w:rsid w:val="00702D86"/>
    <w:rsid w:val="00702EF2"/>
    <w:rsid w:val="0070347B"/>
    <w:rsid w:val="00704B62"/>
    <w:rsid w:val="00705EBD"/>
    <w:rsid w:val="00706CCA"/>
    <w:rsid w:val="0070730C"/>
    <w:rsid w:val="0071048C"/>
    <w:rsid w:val="00710A70"/>
    <w:rsid w:val="00711237"/>
    <w:rsid w:val="007116E3"/>
    <w:rsid w:val="00711BD5"/>
    <w:rsid w:val="00711C6C"/>
    <w:rsid w:val="00712220"/>
    <w:rsid w:val="00712312"/>
    <w:rsid w:val="0071234C"/>
    <w:rsid w:val="00712FD7"/>
    <w:rsid w:val="00714A25"/>
    <w:rsid w:val="00714C10"/>
    <w:rsid w:val="00714D8A"/>
    <w:rsid w:val="0071619C"/>
    <w:rsid w:val="00717D87"/>
    <w:rsid w:val="007200A4"/>
    <w:rsid w:val="007220C5"/>
    <w:rsid w:val="00722693"/>
    <w:rsid w:val="0072275B"/>
    <w:rsid w:val="0072364E"/>
    <w:rsid w:val="0072389C"/>
    <w:rsid w:val="00724274"/>
    <w:rsid w:val="00724448"/>
    <w:rsid w:val="00725804"/>
    <w:rsid w:val="00726F88"/>
    <w:rsid w:val="007273E8"/>
    <w:rsid w:val="0072781C"/>
    <w:rsid w:val="00730130"/>
    <w:rsid w:val="00730F3B"/>
    <w:rsid w:val="00730F78"/>
    <w:rsid w:val="00731B23"/>
    <w:rsid w:val="00732DF1"/>
    <w:rsid w:val="007335CA"/>
    <w:rsid w:val="00734295"/>
    <w:rsid w:val="00734440"/>
    <w:rsid w:val="00735EFA"/>
    <w:rsid w:val="007364E9"/>
    <w:rsid w:val="00736597"/>
    <w:rsid w:val="007401BB"/>
    <w:rsid w:val="00741104"/>
    <w:rsid w:val="00741170"/>
    <w:rsid w:val="007411D4"/>
    <w:rsid w:val="0074199A"/>
    <w:rsid w:val="00741DC7"/>
    <w:rsid w:val="00741FB5"/>
    <w:rsid w:val="007422E6"/>
    <w:rsid w:val="00742F2F"/>
    <w:rsid w:val="00743312"/>
    <w:rsid w:val="00743516"/>
    <w:rsid w:val="00743D95"/>
    <w:rsid w:val="00744EF0"/>
    <w:rsid w:val="00744EFF"/>
    <w:rsid w:val="0074505E"/>
    <w:rsid w:val="007450D7"/>
    <w:rsid w:val="00745866"/>
    <w:rsid w:val="00746145"/>
    <w:rsid w:val="00746B28"/>
    <w:rsid w:val="00746DDE"/>
    <w:rsid w:val="00750803"/>
    <w:rsid w:val="00750AA4"/>
    <w:rsid w:val="00751A7B"/>
    <w:rsid w:val="00751D34"/>
    <w:rsid w:val="007523ED"/>
    <w:rsid w:val="007525A2"/>
    <w:rsid w:val="00752CDD"/>
    <w:rsid w:val="00754564"/>
    <w:rsid w:val="00755772"/>
    <w:rsid w:val="0075653D"/>
    <w:rsid w:val="00756710"/>
    <w:rsid w:val="00757A66"/>
    <w:rsid w:val="00757C86"/>
    <w:rsid w:val="007602C2"/>
    <w:rsid w:val="00760A86"/>
    <w:rsid w:val="00760BB1"/>
    <w:rsid w:val="0076215C"/>
    <w:rsid w:val="0076381A"/>
    <w:rsid w:val="00764816"/>
    <w:rsid w:val="007651E4"/>
    <w:rsid w:val="00766695"/>
    <w:rsid w:val="0077007D"/>
    <w:rsid w:val="0077201B"/>
    <w:rsid w:val="00772DDB"/>
    <w:rsid w:val="00772EEF"/>
    <w:rsid w:val="007739CE"/>
    <w:rsid w:val="00773A4E"/>
    <w:rsid w:val="00775A5A"/>
    <w:rsid w:val="00775A75"/>
    <w:rsid w:val="00775CC8"/>
    <w:rsid w:val="007768B5"/>
    <w:rsid w:val="00776EAB"/>
    <w:rsid w:val="00777344"/>
    <w:rsid w:val="00777A7A"/>
    <w:rsid w:val="0078048D"/>
    <w:rsid w:val="007810F3"/>
    <w:rsid w:val="007814D3"/>
    <w:rsid w:val="007817EE"/>
    <w:rsid w:val="00781A2D"/>
    <w:rsid w:val="00781D57"/>
    <w:rsid w:val="007821EB"/>
    <w:rsid w:val="00782C03"/>
    <w:rsid w:val="00783FE9"/>
    <w:rsid w:val="007846EA"/>
    <w:rsid w:val="00784AB3"/>
    <w:rsid w:val="00784C11"/>
    <w:rsid w:val="00785135"/>
    <w:rsid w:val="007854B2"/>
    <w:rsid w:val="00786125"/>
    <w:rsid w:val="0078613B"/>
    <w:rsid w:val="00786910"/>
    <w:rsid w:val="0078761E"/>
    <w:rsid w:val="00787881"/>
    <w:rsid w:val="007878F7"/>
    <w:rsid w:val="00787DC2"/>
    <w:rsid w:val="007904C9"/>
    <w:rsid w:val="00790BD9"/>
    <w:rsid w:val="00790E2D"/>
    <w:rsid w:val="0079105F"/>
    <w:rsid w:val="0079123F"/>
    <w:rsid w:val="00791FA8"/>
    <w:rsid w:val="00793071"/>
    <w:rsid w:val="00793428"/>
    <w:rsid w:val="00793443"/>
    <w:rsid w:val="00793856"/>
    <w:rsid w:val="00793AE3"/>
    <w:rsid w:val="00794CF2"/>
    <w:rsid w:val="00794F37"/>
    <w:rsid w:val="007955D2"/>
    <w:rsid w:val="00795FE0"/>
    <w:rsid w:val="007971CB"/>
    <w:rsid w:val="007974EE"/>
    <w:rsid w:val="0079761B"/>
    <w:rsid w:val="007A05DC"/>
    <w:rsid w:val="007A10D2"/>
    <w:rsid w:val="007A1CD3"/>
    <w:rsid w:val="007A1F3F"/>
    <w:rsid w:val="007A22DB"/>
    <w:rsid w:val="007A24AA"/>
    <w:rsid w:val="007A43F7"/>
    <w:rsid w:val="007A4DD0"/>
    <w:rsid w:val="007A5530"/>
    <w:rsid w:val="007A5EAC"/>
    <w:rsid w:val="007A62E3"/>
    <w:rsid w:val="007A735B"/>
    <w:rsid w:val="007A7573"/>
    <w:rsid w:val="007A7943"/>
    <w:rsid w:val="007B10F7"/>
    <w:rsid w:val="007B1B2B"/>
    <w:rsid w:val="007B2AEA"/>
    <w:rsid w:val="007B4803"/>
    <w:rsid w:val="007B686F"/>
    <w:rsid w:val="007B7EAA"/>
    <w:rsid w:val="007C06AF"/>
    <w:rsid w:val="007C23A9"/>
    <w:rsid w:val="007C2524"/>
    <w:rsid w:val="007C2B42"/>
    <w:rsid w:val="007C2C40"/>
    <w:rsid w:val="007C2CD6"/>
    <w:rsid w:val="007C3347"/>
    <w:rsid w:val="007C39D9"/>
    <w:rsid w:val="007C499E"/>
    <w:rsid w:val="007C4F81"/>
    <w:rsid w:val="007C5882"/>
    <w:rsid w:val="007C6CBF"/>
    <w:rsid w:val="007C6FDE"/>
    <w:rsid w:val="007C798F"/>
    <w:rsid w:val="007C7C5C"/>
    <w:rsid w:val="007D0212"/>
    <w:rsid w:val="007D167D"/>
    <w:rsid w:val="007D35D0"/>
    <w:rsid w:val="007D3EA8"/>
    <w:rsid w:val="007D3F81"/>
    <w:rsid w:val="007D3FAF"/>
    <w:rsid w:val="007D4C63"/>
    <w:rsid w:val="007D4E9B"/>
    <w:rsid w:val="007D4F4A"/>
    <w:rsid w:val="007D6375"/>
    <w:rsid w:val="007D718D"/>
    <w:rsid w:val="007D75A5"/>
    <w:rsid w:val="007E0F9F"/>
    <w:rsid w:val="007E1573"/>
    <w:rsid w:val="007E31B4"/>
    <w:rsid w:val="007E3754"/>
    <w:rsid w:val="007E3BF2"/>
    <w:rsid w:val="007E4565"/>
    <w:rsid w:val="007E4FBE"/>
    <w:rsid w:val="007E50DB"/>
    <w:rsid w:val="007E5A0A"/>
    <w:rsid w:val="007E6280"/>
    <w:rsid w:val="007E6741"/>
    <w:rsid w:val="007E75C1"/>
    <w:rsid w:val="007E75FD"/>
    <w:rsid w:val="007E780C"/>
    <w:rsid w:val="007F1D3A"/>
    <w:rsid w:val="007F1FCB"/>
    <w:rsid w:val="007F2FA3"/>
    <w:rsid w:val="007F3AB7"/>
    <w:rsid w:val="007F3B50"/>
    <w:rsid w:val="007F3BAC"/>
    <w:rsid w:val="007F3CCB"/>
    <w:rsid w:val="007F49DB"/>
    <w:rsid w:val="007F539E"/>
    <w:rsid w:val="007F6518"/>
    <w:rsid w:val="007F7267"/>
    <w:rsid w:val="007F79C8"/>
    <w:rsid w:val="00800897"/>
    <w:rsid w:val="00801275"/>
    <w:rsid w:val="00801383"/>
    <w:rsid w:val="00802EA9"/>
    <w:rsid w:val="008038AC"/>
    <w:rsid w:val="00805CE6"/>
    <w:rsid w:val="0080614D"/>
    <w:rsid w:val="00806695"/>
    <w:rsid w:val="00806D65"/>
    <w:rsid w:val="0081065B"/>
    <w:rsid w:val="0081070D"/>
    <w:rsid w:val="00810BEA"/>
    <w:rsid w:val="00811813"/>
    <w:rsid w:val="00811AB0"/>
    <w:rsid w:val="00812031"/>
    <w:rsid w:val="00812768"/>
    <w:rsid w:val="00814CAF"/>
    <w:rsid w:val="00815BFC"/>
    <w:rsid w:val="00815C07"/>
    <w:rsid w:val="008167D1"/>
    <w:rsid w:val="00817B75"/>
    <w:rsid w:val="00820A73"/>
    <w:rsid w:val="00821E2E"/>
    <w:rsid w:val="00821EBF"/>
    <w:rsid w:val="00822DD4"/>
    <w:rsid w:val="00822F62"/>
    <w:rsid w:val="00823BA7"/>
    <w:rsid w:val="008246D2"/>
    <w:rsid w:val="00825821"/>
    <w:rsid w:val="0082590E"/>
    <w:rsid w:val="00826BBB"/>
    <w:rsid w:val="00826C6A"/>
    <w:rsid w:val="0082725A"/>
    <w:rsid w:val="008303C0"/>
    <w:rsid w:val="00830D97"/>
    <w:rsid w:val="00832AC7"/>
    <w:rsid w:val="00833150"/>
    <w:rsid w:val="00833280"/>
    <w:rsid w:val="00833A15"/>
    <w:rsid w:val="0083468D"/>
    <w:rsid w:val="00835701"/>
    <w:rsid w:val="0083588B"/>
    <w:rsid w:val="00836D53"/>
    <w:rsid w:val="00837100"/>
    <w:rsid w:val="00840828"/>
    <w:rsid w:val="008422E9"/>
    <w:rsid w:val="0084235E"/>
    <w:rsid w:val="00844657"/>
    <w:rsid w:val="008459A4"/>
    <w:rsid w:val="008462D6"/>
    <w:rsid w:val="008471C5"/>
    <w:rsid w:val="00847C9F"/>
    <w:rsid w:val="008500AB"/>
    <w:rsid w:val="00850CC5"/>
    <w:rsid w:val="008514C6"/>
    <w:rsid w:val="00851A27"/>
    <w:rsid w:val="00853E48"/>
    <w:rsid w:val="008563A3"/>
    <w:rsid w:val="008567F2"/>
    <w:rsid w:val="00857184"/>
    <w:rsid w:val="008605AC"/>
    <w:rsid w:val="0086074A"/>
    <w:rsid w:val="00860B41"/>
    <w:rsid w:val="00861E88"/>
    <w:rsid w:val="008620D5"/>
    <w:rsid w:val="00862A82"/>
    <w:rsid w:val="00864B22"/>
    <w:rsid w:val="00864BFD"/>
    <w:rsid w:val="00864CAB"/>
    <w:rsid w:val="008671EC"/>
    <w:rsid w:val="00867783"/>
    <w:rsid w:val="008702B1"/>
    <w:rsid w:val="00870785"/>
    <w:rsid w:val="008715A3"/>
    <w:rsid w:val="008719AE"/>
    <w:rsid w:val="00871F33"/>
    <w:rsid w:val="0087204D"/>
    <w:rsid w:val="00873169"/>
    <w:rsid w:val="00873EDF"/>
    <w:rsid w:val="00877942"/>
    <w:rsid w:val="00877ECC"/>
    <w:rsid w:val="008801D2"/>
    <w:rsid w:val="008812CE"/>
    <w:rsid w:val="00881B71"/>
    <w:rsid w:val="00883022"/>
    <w:rsid w:val="00883648"/>
    <w:rsid w:val="008837B9"/>
    <w:rsid w:val="008838C4"/>
    <w:rsid w:val="00884148"/>
    <w:rsid w:val="00884766"/>
    <w:rsid w:val="0088552A"/>
    <w:rsid w:val="008855B3"/>
    <w:rsid w:val="00887E4C"/>
    <w:rsid w:val="00891103"/>
    <w:rsid w:val="008912F6"/>
    <w:rsid w:val="00892E26"/>
    <w:rsid w:val="00893AD1"/>
    <w:rsid w:val="00894D34"/>
    <w:rsid w:val="00897E74"/>
    <w:rsid w:val="008A09CA"/>
    <w:rsid w:val="008A112C"/>
    <w:rsid w:val="008A21D4"/>
    <w:rsid w:val="008A3615"/>
    <w:rsid w:val="008A39D3"/>
    <w:rsid w:val="008A46F3"/>
    <w:rsid w:val="008B012E"/>
    <w:rsid w:val="008B07FD"/>
    <w:rsid w:val="008B149E"/>
    <w:rsid w:val="008B1FAC"/>
    <w:rsid w:val="008B4427"/>
    <w:rsid w:val="008B530B"/>
    <w:rsid w:val="008B64A5"/>
    <w:rsid w:val="008B6593"/>
    <w:rsid w:val="008B75AB"/>
    <w:rsid w:val="008C0837"/>
    <w:rsid w:val="008C0A2E"/>
    <w:rsid w:val="008C0EA8"/>
    <w:rsid w:val="008C107C"/>
    <w:rsid w:val="008C17FF"/>
    <w:rsid w:val="008C2817"/>
    <w:rsid w:val="008C2BC5"/>
    <w:rsid w:val="008C343D"/>
    <w:rsid w:val="008C4B24"/>
    <w:rsid w:val="008C661A"/>
    <w:rsid w:val="008C6773"/>
    <w:rsid w:val="008D05EF"/>
    <w:rsid w:val="008D13F1"/>
    <w:rsid w:val="008D1C3F"/>
    <w:rsid w:val="008D248E"/>
    <w:rsid w:val="008D29E4"/>
    <w:rsid w:val="008D2A40"/>
    <w:rsid w:val="008D2F88"/>
    <w:rsid w:val="008D3174"/>
    <w:rsid w:val="008D48C6"/>
    <w:rsid w:val="008D4AFC"/>
    <w:rsid w:val="008D55E8"/>
    <w:rsid w:val="008D5D7C"/>
    <w:rsid w:val="008D62CD"/>
    <w:rsid w:val="008D65D9"/>
    <w:rsid w:val="008D690F"/>
    <w:rsid w:val="008D69D4"/>
    <w:rsid w:val="008D75C9"/>
    <w:rsid w:val="008E006D"/>
    <w:rsid w:val="008E0259"/>
    <w:rsid w:val="008E037F"/>
    <w:rsid w:val="008E0D7C"/>
    <w:rsid w:val="008E29D8"/>
    <w:rsid w:val="008E3181"/>
    <w:rsid w:val="008E39D9"/>
    <w:rsid w:val="008E3E05"/>
    <w:rsid w:val="008E503A"/>
    <w:rsid w:val="008E7136"/>
    <w:rsid w:val="008F0448"/>
    <w:rsid w:val="008F093C"/>
    <w:rsid w:val="008F3E09"/>
    <w:rsid w:val="008F55A4"/>
    <w:rsid w:val="008F71B3"/>
    <w:rsid w:val="00902622"/>
    <w:rsid w:val="0090284D"/>
    <w:rsid w:val="00902D8D"/>
    <w:rsid w:val="00905347"/>
    <w:rsid w:val="00907B4C"/>
    <w:rsid w:val="00910217"/>
    <w:rsid w:val="00910BDA"/>
    <w:rsid w:val="00911BF8"/>
    <w:rsid w:val="0091212C"/>
    <w:rsid w:val="009132DD"/>
    <w:rsid w:val="00913BB9"/>
    <w:rsid w:val="00913C97"/>
    <w:rsid w:val="009166D8"/>
    <w:rsid w:val="009171A2"/>
    <w:rsid w:val="00917248"/>
    <w:rsid w:val="00921058"/>
    <w:rsid w:val="00921EEF"/>
    <w:rsid w:val="0092227E"/>
    <w:rsid w:val="009243F9"/>
    <w:rsid w:val="0092607F"/>
    <w:rsid w:val="009278A5"/>
    <w:rsid w:val="009312F3"/>
    <w:rsid w:val="0093157E"/>
    <w:rsid w:val="00932B2F"/>
    <w:rsid w:val="009331A6"/>
    <w:rsid w:val="00933E25"/>
    <w:rsid w:val="00933E39"/>
    <w:rsid w:val="00934AEB"/>
    <w:rsid w:val="0093536C"/>
    <w:rsid w:val="009354E6"/>
    <w:rsid w:val="009358AA"/>
    <w:rsid w:val="00936C2A"/>
    <w:rsid w:val="00937957"/>
    <w:rsid w:val="00940BBE"/>
    <w:rsid w:val="00942634"/>
    <w:rsid w:val="00942BAB"/>
    <w:rsid w:val="00943863"/>
    <w:rsid w:val="009457B1"/>
    <w:rsid w:val="00946B0E"/>
    <w:rsid w:val="00946DB9"/>
    <w:rsid w:val="00950572"/>
    <w:rsid w:val="00950E4B"/>
    <w:rsid w:val="009513D4"/>
    <w:rsid w:val="00951CAA"/>
    <w:rsid w:val="00951D61"/>
    <w:rsid w:val="00952915"/>
    <w:rsid w:val="00952E95"/>
    <w:rsid w:val="009531D0"/>
    <w:rsid w:val="009532E4"/>
    <w:rsid w:val="009535E6"/>
    <w:rsid w:val="00954333"/>
    <w:rsid w:val="0095616B"/>
    <w:rsid w:val="009568B8"/>
    <w:rsid w:val="00957494"/>
    <w:rsid w:val="00957561"/>
    <w:rsid w:val="0095774E"/>
    <w:rsid w:val="00957956"/>
    <w:rsid w:val="00957D3A"/>
    <w:rsid w:val="00961207"/>
    <w:rsid w:val="00961990"/>
    <w:rsid w:val="00961A10"/>
    <w:rsid w:val="0096220D"/>
    <w:rsid w:val="0096386B"/>
    <w:rsid w:val="00963F4A"/>
    <w:rsid w:val="00964440"/>
    <w:rsid w:val="009654A3"/>
    <w:rsid w:val="009658FB"/>
    <w:rsid w:val="00966646"/>
    <w:rsid w:val="00966703"/>
    <w:rsid w:val="00966C0D"/>
    <w:rsid w:val="00966FF9"/>
    <w:rsid w:val="009678CD"/>
    <w:rsid w:val="00970269"/>
    <w:rsid w:val="009707A8"/>
    <w:rsid w:val="00970924"/>
    <w:rsid w:val="00971A80"/>
    <w:rsid w:val="00971C83"/>
    <w:rsid w:val="00971FCA"/>
    <w:rsid w:val="0097269A"/>
    <w:rsid w:val="009731FA"/>
    <w:rsid w:val="00973371"/>
    <w:rsid w:val="009747CF"/>
    <w:rsid w:val="009752CD"/>
    <w:rsid w:val="0097533F"/>
    <w:rsid w:val="00976364"/>
    <w:rsid w:val="00976BF7"/>
    <w:rsid w:val="00976FD2"/>
    <w:rsid w:val="00980085"/>
    <w:rsid w:val="00980324"/>
    <w:rsid w:val="009841BF"/>
    <w:rsid w:val="00984892"/>
    <w:rsid w:val="00984C64"/>
    <w:rsid w:val="009877F9"/>
    <w:rsid w:val="00987B8C"/>
    <w:rsid w:val="00987ED6"/>
    <w:rsid w:val="00992087"/>
    <w:rsid w:val="00993F34"/>
    <w:rsid w:val="00995653"/>
    <w:rsid w:val="00995872"/>
    <w:rsid w:val="00995F70"/>
    <w:rsid w:val="00996598"/>
    <w:rsid w:val="00996753"/>
    <w:rsid w:val="009978EF"/>
    <w:rsid w:val="009A01BF"/>
    <w:rsid w:val="009A0276"/>
    <w:rsid w:val="009A06C2"/>
    <w:rsid w:val="009A1814"/>
    <w:rsid w:val="009A20CE"/>
    <w:rsid w:val="009A279F"/>
    <w:rsid w:val="009A3830"/>
    <w:rsid w:val="009A3DE6"/>
    <w:rsid w:val="009A430C"/>
    <w:rsid w:val="009A50CD"/>
    <w:rsid w:val="009A7509"/>
    <w:rsid w:val="009B020F"/>
    <w:rsid w:val="009B1A69"/>
    <w:rsid w:val="009B281E"/>
    <w:rsid w:val="009B2F65"/>
    <w:rsid w:val="009B32D2"/>
    <w:rsid w:val="009B45C2"/>
    <w:rsid w:val="009B461D"/>
    <w:rsid w:val="009B4D21"/>
    <w:rsid w:val="009B57CB"/>
    <w:rsid w:val="009B59DF"/>
    <w:rsid w:val="009B5E1D"/>
    <w:rsid w:val="009B6925"/>
    <w:rsid w:val="009B708D"/>
    <w:rsid w:val="009C0575"/>
    <w:rsid w:val="009C0951"/>
    <w:rsid w:val="009C138E"/>
    <w:rsid w:val="009C1B5E"/>
    <w:rsid w:val="009C1BFC"/>
    <w:rsid w:val="009C251C"/>
    <w:rsid w:val="009C4A0B"/>
    <w:rsid w:val="009C5168"/>
    <w:rsid w:val="009C58A1"/>
    <w:rsid w:val="009C6CB7"/>
    <w:rsid w:val="009C6D46"/>
    <w:rsid w:val="009C7BE4"/>
    <w:rsid w:val="009D07B2"/>
    <w:rsid w:val="009D087A"/>
    <w:rsid w:val="009D1539"/>
    <w:rsid w:val="009D1C92"/>
    <w:rsid w:val="009D1FC5"/>
    <w:rsid w:val="009D275C"/>
    <w:rsid w:val="009D3644"/>
    <w:rsid w:val="009D5010"/>
    <w:rsid w:val="009D5C3D"/>
    <w:rsid w:val="009D6100"/>
    <w:rsid w:val="009D6C83"/>
    <w:rsid w:val="009D700A"/>
    <w:rsid w:val="009D76C6"/>
    <w:rsid w:val="009D78EC"/>
    <w:rsid w:val="009D7A12"/>
    <w:rsid w:val="009D7C46"/>
    <w:rsid w:val="009E10FC"/>
    <w:rsid w:val="009E2010"/>
    <w:rsid w:val="009E2B80"/>
    <w:rsid w:val="009E3413"/>
    <w:rsid w:val="009E355F"/>
    <w:rsid w:val="009E4201"/>
    <w:rsid w:val="009E4BF4"/>
    <w:rsid w:val="009E5985"/>
    <w:rsid w:val="009E5990"/>
    <w:rsid w:val="009E5BDA"/>
    <w:rsid w:val="009E6109"/>
    <w:rsid w:val="009E6797"/>
    <w:rsid w:val="009E6C24"/>
    <w:rsid w:val="009E6E76"/>
    <w:rsid w:val="009E75C4"/>
    <w:rsid w:val="009F001C"/>
    <w:rsid w:val="009F1515"/>
    <w:rsid w:val="009F244F"/>
    <w:rsid w:val="009F2A8F"/>
    <w:rsid w:val="009F2EF0"/>
    <w:rsid w:val="009F31B7"/>
    <w:rsid w:val="009F3324"/>
    <w:rsid w:val="009F3F98"/>
    <w:rsid w:val="009F4170"/>
    <w:rsid w:val="009F424D"/>
    <w:rsid w:val="009F4AD1"/>
    <w:rsid w:val="009F4D78"/>
    <w:rsid w:val="009F54A0"/>
    <w:rsid w:val="009F5ED9"/>
    <w:rsid w:val="009F6253"/>
    <w:rsid w:val="009F75F4"/>
    <w:rsid w:val="009F7B4B"/>
    <w:rsid w:val="00A00DDB"/>
    <w:rsid w:val="00A01016"/>
    <w:rsid w:val="00A03284"/>
    <w:rsid w:val="00A03569"/>
    <w:rsid w:val="00A04724"/>
    <w:rsid w:val="00A04D86"/>
    <w:rsid w:val="00A06516"/>
    <w:rsid w:val="00A06ADF"/>
    <w:rsid w:val="00A07011"/>
    <w:rsid w:val="00A103BC"/>
    <w:rsid w:val="00A1228D"/>
    <w:rsid w:val="00A13C41"/>
    <w:rsid w:val="00A146E0"/>
    <w:rsid w:val="00A14860"/>
    <w:rsid w:val="00A14E46"/>
    <w:rsid w:val="00A14E97"/>
    <w:rsid w:val="00A1632F"/>
    <w:rsid w:val="00A16429"/>
    <w:rsid w:val="00A16AEC"/>
    <w:rsid w:val="00A17F9E"/>
    <w:rsid w:val="00A20B66"/>
    <w:rsid w:val="00A21277"/>
    <w:rsid w:val="00A2148F"/>
    <w:rsid w:val="00A223FC"/>
    <w:rsid w:val="00A2433B"/>
    <w:rsid w:val="00A24723"/>
    <w:rsid w:val="00A24D19"/>
    <w:rsid w:val="00A2501D"/>
    <w:rsid w:val="00A250C2"/>
    <w:rsid w:val="00A27C56"/>
    <w:rsid w:val="00A3093B"/>
    <w:rsid w:val="00A30CDE"/>
    <w:rsid w:val="00A30DE1"/>
    <w:rsid w:val="00A30FB3"/>
    <w:rsid w:val="00A31509"/>
    <w:rsid w:val="00A31F3B"/>
    <w:rsid w:val="00A32875"/>
    <w:rsid w:val="00A3297E"/>
    <w:rsid w:val="00A32E01"/>
    <w:rsid w:val="00A33B9C"/>
    <w:rsid w:val="00A34C6B"/>
    <w:rsid w:val="00A37003"/>
    <w:rsid w:val="00A371F5"/>
    <w:rsid w:val="00A42448"/>
    <w:rsid w:val="00A4297A"/>
    <w:rsid w:val="00A42B0F"/>
    <w:rsid w:val="00A43036"/>
    <w:rsid w:val="00A43A7B"/>
    <w:rsid w:val="00A443CB"/>
    <w:rsid w:val="00A444BB"/>
    <w:rsid w:val="00A446C3"/>
    <w:rsid w:val="00A44C9F"/>
    <w:rsid w:val="00A44D13"/>
    <w:rsid w:val="00A463A0"/>
    <w:rsid w:val="00A47120"/>
    <w:rsid w:val="00A4799A"/>
    <w:rsid w:val="00A51050"/>
    <w:rsid w:val="00A51311"/>
    <w:rsid w:val="00A513CE"/>
    <w:rsid w:val="00A53385"/>
    <w:rsid w:val="00A53519"/>
    <w:rsid w:val="00A53C8B"/>
    <w:rsid w:val="00A55827"/>
    <w:rsid w:val="00A55BA9"/>
    <w:rsid w:val="00A5674E"/>
    <w:rsid w:val="00A57EC4"/>
    <w:rsid w:val="00A607BC"/>
    <w:rsid w:val="00A6083D"/>
    <w:rsid w:val="00A61AC9"/>
    <w:rsid w:val="00A62B09"/>
    <w:rsid w:val="00A636B1"/>
    <w:rsid w:val="00A65891"/>
    <w:rsid w:val="00A6714C"/>
    <w:rsid w:val="00A70622"/>
    <w:rsid w:val="00A71358"/>
    <w:rsid w:val="00A73321"/>
    <w:rsid w:val="00A735F2"/>
    <w:rsid w:val="00A75E06"/>
    <w:rsid w:val="00A764E1"/>
    <w:rsid w:val="00A76DF2"/>
    <w:rsid w:val="00A76F40"/>
    <w:rsid w:val="00A8003E"/>
    <w:rsid w:val="00A8110A"/>
    <w:rsid w:val="00A815D6"/>
    <w:rsid w:val="00A81E42"/>
    <w:rsid w:val="00A83AF6"/>
    <w:rsid w:val="00A83E6B"/>
    <w:rsid w:val="00A84052"/>
    <w:rsid w:val="00A8425D"/>
    <w:rsid w:val="00A850BC"/>
    <w:rsid w:val="00A85B4D"/>
    <w:rsid w:val="00A85C0F"/>
    <w:rsid w:val="00A85DEB"/>
    <w:rsid w:val="00A85E8C"/>
    <w:rsid w:val="00A862F7"/>
    <w:rsid w:val="00A86407"/>
    <w:rsid w:val="00A86A6D"/>
    <w:rsid w:val="00A87C3A"/>
    <w:rsid w:val="00A90181"/>
    <w:rsid w:val="00A91033"/>
    <w:rsid w:val="00A916EE"/>
    <w:rsid w:val="00A92271"/>
    <w:rsid w:val="00A924A8"/>
    <w:rsid w:val="00A92776"/>
    <w:rsid w:val="00A940A2"/>
    <w:rsid w:val="00A95488"/>
    <w:rsid w:val="00A955A5"/>
    <w:rsid w:val="00A957C8"/>
    <w:rsid w:val="00A95FF9"/>
    <w:rsid w:val="00A96029"/>
    <w:rsid w:val="00AA042A"/>
    <w:rsid w:val="00AA04F5"/>
    <w:rsid w:val="00AA053E"/>
    <w:rsid w:val="00AA06CA"/>
    <w:rsid w:val="00AA28FB"/>
    <w:rsid w:val="00AA2A1A"/>
    <w:rsid w:val="00AA33F9"/>
    <w:rsid w:val="00AA342C"/>
    <w:rsid w:val="00AA5565"/>
    <w:rsid w:val="00AA5615"/>
    <w:rsid w:val="00AA65CA"/>
    <w:rsid w:val="00AA696C"/>
    <w:rsid w:val="00AA72B5"/>
    <w:rsid w:val="00AA76BC"/>
    <w:rsid w:val="00AA7C47"/>
    <w:rsid w:val="00AB103F"/>
    <w:rsid w:val="00AB2461"/>
    <w:rsid w:val="00AB357E"/>
    <w:rsid w:val="00AB36C0"/>
    <w:rsid w:val="00AB51B4"/>
    <w:rsid w:val="00AB5E45"/>
    <w:rsid w:val="00AB6502"/>
    <w:rsid w:val="00AB7037"/>
    <w:rsid w:val="00AB7117"/>
    <w:rsid w:val="00AB787E"/>
    <w:rsid w:val="00AC0174"/>
    <w:rsid w:val="00AC0722"/>
    <w:rsid w:val="00AC0960"/>
    <w:rsid w:val="00AC1B45"/>
    <w:rsid w:val="00AC2C16"/>
    <w:rsid w:val="00AC3662"/>
    <w:rsid w:val="00AC4CE5"/>
    <w:rsid w:val="00AC51C9"/>
    <w:rsid w:val="00AC6077"/>
    <w:rsid w:val="00AC6939"/>
    <w:rsid w:val="00AC6D62"/>
    <w:rsid w:val="00AC7E7A"/>
    <w:rsid w:val="00AD0695"/>
    <w:rsid w:val="00AD18A7"/>
    <w:rsid w:val="00AD1A48"/>
    <w:rsid w:val="00AD2184"/>
    <w:rsid w:val="00AD27F0"/>
    <w:rsid w:val="00AD2982"/>
    <w:rsid w:val="00AD370E"/>
    <w:rsid w:val="00AD42A1"/>
    <w:rsid w:val="00AD44C5"/>
    <w:rsid w:val="00AD45D9"/>
    <w:rsid w:val="00AD46FB"/>
    <w:rsid w:val="00AD481D"/>
    <w:rsid w:val="00AD5616"/>
    <w:rsid w:val="00AD6995"/>
    <w:rsid w:val="00AD6EC9"/>
    <w:rsid w:val="00AD7C20"/>
    <w:rsid w:val="00AE040B"/>
    <w:rsid w:val="00AE23E8"/>
    <w:rsid w:val="00AE46CF"/>
    <w:rsid w:val="00AE48F9"/>
    <w:rsid w:val="00AE4A33"/>
    <w:rsid w:val="00AE4B62"/>
    <w:rsid w:val="00AE6F9A"/>
    <w:rsid w:val="00AE7461"/>
    <w:rsid w:val="00AE7CED"/>
    <w:rsid w:val="00AF1137"/>
    <w:rsid w:val="00AF16D9"/>
    <w:rsid w:val="00AF1FF4"/>
    <w:rsid w:val="00AF2095"/>
    <w:rsid w:val="00AF3596"/>
    <w:rsid w:val="00AF469D"/>
    <w:rsid w:val="00AF5F1A"/>
    <w:rsid w:val="00B001E4"/>
    <w:rsid w:val="00B00586"/>
    <w:rsid w:val="00B007AD"/>
    <w:rsid w:val="00B01158"/>
    <w:rsid w:val="00B01A16"/>
    <w:rsid w:val="00B0298D"/>
    <w:rsid w:val="00B0325C"/>
    <w:rsid w:val="00B03E03"/>
    <w:rsid w:val="00B04066"/>
    <w:rsid w:val="00B04435"/>
    <w:rsid w:val="00B0484A"/>
    <w:rsid w:val="00B048AB"/>
    <w:rsid w:val="00B04972"/>
    <w:rsid w:val="00B04A21"/>
    <w:rsid w:val="00B04F8E"/>
    <w:rsid w:val="00B06753"/>
    <w:rsid w:val="00B067DD"/>
    <w:rsid w:val="00B069F9"/>
    <w:rsid w:val="00B07667"/>
    <w:rsid w:val="00B10033"/>
    <w:rsid w:val="00B10DEF"/>
    <w:rsid w:val="00B11EC1"/>
    <w:rsid w:val="00B1237E"/>
    <w:rsid w:val="00B1245B"/>
    <w:rsid w:val="00B14DD1"/>
    <w:rsid w:val="00B155F7"/>
    <w:rsid w:val="00B16699"/>
    <w:rsid w:val="00B17C91"/>
    <w:rsid w:val="00B21966"/>
    <w:rsid w:val="00B2199D"/>
    <w:rsid w:val="00B223A8"/>
    <w:rsid w:val="00B2374B"/>
    <w:rsid w:val="00B24244"/>
    <w:rsid w:val="00B243E1"/>
    <w:rsid w:val="00B25186"/>
    <w:rsid w:val="00B25774"/>
    <w:rsid w:val="00B26C6E"/>
    <w:rsid w:val="00B30A8D"/>
    <w:rsid w:val="00B31141"/>
    <w:rsid w:val="00B31DCD"/>
    <w:rsid w:val="00B33757"/>
    <w:rsid w:val="00B34108"/>
    <w:rsid w:val="00B34329"/>
    <w:rsid w:val="00B344D4"/>
    <w:rsid w:val="00B34982"/>
    <w:rsid w:val="00B351C9"/>
    <w:rsid w:val="00B35AE1"/>
    <w:rsid w:val="00B365DF"/>
    <w:rsid w:val="00B374A4"/>
    <w:rsid w:val="00B404CF"/>
    <w:rsid w:val="00B4056F"/>
    <w:rsid w:val="00B40B82"/>
    <w:rsid w:val="00B427F4"/>
    <w:rsid w:val="00B43296"/>
    <w:rsid w:val="00B43CEB"/>
    <w:rsid w:val="00B44BD0"/>
    <w:rsid w:val="00B44D98"/>
    <w:rsid w:val="00B50DDA"/>
    <w:rsid w:val="00B50F3F"/>
    <w:rsid w:val="00B51343"/>
    <w:rsid w:val="00B51612"/>
    <w:rsid w:val="00B51BAF"/>
    <w:rsid w:val="00B529A1"/>
    <w:rsid w:val="00B53230"/>
    <w:rsid w:val="00B5465C"/>
    <w:rsid w:val="00B54797"/>
    <w:rsid w:val="00B55842"/>
    <w:rsid w:val="00B55947"/>
    <w:rsid w:val="00B55AD0"/>
    <w:rsid w:val="00B55F4E"/>
    <w:rsid w:val="00B57293"/>
    <w:rsid w:val="00B573F6"/>
    <w:rsid w:val="00B574A6"/>
    <w:rsid w:val="00B60C91"/>
    <w:rsid w:val="00B61906"/>
    <w:rsid w:val="00B62FBD"/>
    <w:rsid w:val="00B62FDD"/>
    <w:rsid w:val="00B63240"/>
    <w:rsid w:val="00B67651"/>
    <w:rsid w:val="00B67DE9"/>
    <w:rsid w:val="00B706A4"/>
    <w:rsid w:val="00B706B8"/>
    <w:rsid w:val="00B7166D"/>
    <w:rsid w:val="00B72EB5"/>
    <w:rsid w:val="00B753AB"/>
    <w:rsid w:val="00B7681F"/>
    <w:rsid w:val="00B77363"/>
    <w:rsid w:val="00B77761"/>
    <w:rsid w:val="00B777C4"/>
    <w:rsid w:val="00B81442"/>
    <w:rsid w:val="00B81F07"/>
    <w:rsid w:val="00B823EF"/>
    <w:rsid w:val="00B82453"/>
    <w:rsid w:val="00B82967"/>
    <w:rsid w:val="00B82D9B"/>
    <w:rsid w:val="00B82DA3"/>
    <w:rsid w:val="00B83499"/>
    <w:rsid w:val="00B83A26"/>
    <w:rsid w:val="00B83DBD"/>
    <w:rsid w:val="00B8590A"/>
    <w:rsid w:val="00B87431"/>
    <w:rsid w:val="00B87619"/>
    <w:rsid w:val="00B9052E"/>
    <w:rsid w:val="00B92C95"/>
    <w:rsid w:val="00B93B7B"/>
    <w:rsid w:val="00B94580"/>
    <w:rsid w:val="00B94E7E"/>
    <w:rsid w:val="00B975B6"/>
    <w:rsid w:val="00B9771E"/>
    <w:rsid w:val="00BA0298"/>
    <w:rsid w:val="00BA029F"/>
    <w:rsid w:val="00BA06C3"/>
    <w:rsid w:val="00BA113D"/>
    <w:rsid w:val="00BA12F2"/>
    <w:rsid w:val="00BA1505"/>
    <w:rsid w:val="00BA264C"/>
    <w:rsid w:val="00BA2FAE"/>
    <w:rsid w:val="00BA3690"/>
    <w:rsid w:val="00BA4003"/>
    <w:rsid w:val="00BA453D"/>
    <w:rsid w:val="00BA4A1D"/>
    <w:rsid w:val="00BA51A4"/>
    <w:rsid w:val="00BA54A7"/>
    <w:rsid w:val="00BA59CA"/>
    <w:rsid w:val="00BA5DE4"/>
    <w:rsid w:val="00BA61D5"/>
    <w:rsid w:val="00BA6575"/>
    <w:rsid w:val="00BA666A"/>
    <w:rsid w:val="00BA693F"/>
    <w:rsid w:val="00BB001D"/>
    <w:rsid w:val="00BB03C2"/>
    <w:rsid w:val="00BB0D7F"/>
    <w:rsid w:val="00BB0F1D"/>
    <w:rsid w:val="00BB34BE"/>
    <w:rsid w:val="00BB39BE"/>
    <w:rsid w:val="00BB49D6"/>
    <w:rsid w:val="00BB4CD5"/>
    <w:rsid w:val="00BB4D2D"/>
    <w:rsid w:val="00BC03AC"/>
    <w:rsid w:val="00BC173A"/>
    <w:rsid w:val="00BC1EC6"/>
    <w:rsid w:val="00BC3640"/>
    <w:rsid w:val="00BC3A78"/>
    <w:rsid w:val="00BC3B0B"/>
    <w:rsid w:val="00BC4242"/>
    <w:rsid w:val="00BC4D06"/>
    <w:rsid w:val="00BC6086"/>
    <w:rsid w:val="00BC68E7"/>
    <w:rsid w:val="00BD09CA"/>
    <w:rsid w:val="00BD3282"/>
    <w:rsid w:val="00BD3338"/>
    <w:rsid w:val="00BD36D9"/>
    <w:rsid w:val="00BD4F87"/>
    <w:rsid w:val="00BD51A0"/>
    <w:rsid w:val="00BD5776"/>
    <w:rsid w:val="00BD624C"/>
    <w:rsid w:val="00BD6FED"/>
    <w:rsid w:val="00BD7705"/>
    <w:rsid w:val="00BE00F5"/>
    <w:rsid w:val="00BE01EF"/>
    <w:rsid w:val="00BE0F88"/>
    <w:rsid w:val="00BE1E71"/>
    <w:rsid w:val="00BE20B9"/>
    <w:rsid w:val="00BE24E3"/>
    <w:rsid w:val="00BE338B"/>
    <w:rsid w:val="00BE345C"/>
    <w:rsid w:val="00BE39C0"/>
    <w:rsid w:val="00BE7B46"/>
    <w:rsid w:val="00BE7BE1"/>
    <w:rsid w:val="00BF00A4"/>
    <w:rsid w:val="00BF0516"/>
    <w:rsid w:val="00BF316D"/>
    <w:rsid w:val="00BF32E4"/>
    <w:rsid w:val="00BF3320"/>
    <w:rsid w:val="00BF37F6"/>
    <w:rsid w:val="00BF3EC6"/>
    <w:rsid w:val="00BF528B"/>
    <w:rsid w:val="00BF548B"/>
    <w:rsid w:val="00BF639E"/>
    <w:rsid w:val="00BF67F8"/>
    <w:rsid w:val="00BF6A8E"/>
    <w:rsid w:val="00BF720E"/>
    <w:rsid w:val="00C00066"/>
    <w:rsid w:val="00C0075D"/>
    <w:rsid w:val="00C009B0"/>
    <w:rsid w:val="00C018BD"/>
    <w:rsid w:val="00C021EA"/>
    <w:rsid w:val="00C030DD"/>
    <w:rsid w:val="00C0311A"/>
    <w:rsid w:val="00C038AD"/>
    <w:rsid w:val="00C03E23"/>
    <w:rsid w:val="00C046DF"/>
    <w:rsid w:val="00C04A3A"/>
    <w:rsid w:val="00C04CCC"/>
    <w:rsid w:val="00C05B6C"/>
    <w:rsid w:val="00C0610C"/>
    <w:rsid w:val="00C06695"/>
    <w:rsid w:val="00C07246"/>
    <w:rsid w:val="00C07468"/>
    <w:rsid w:val="00C105C5"/>
    <w:rsid w:val="00C10C1D"/>
    <w:rsid w:val="00C11BD1"/>
    <w:rsid w:val="00C12B9E"/>
    <w:rsid w:val="00C12D55"/>
    <w:rsid w:val="00C13549"/>
    <w:rsid w:val="00C13DD3"/>
    <w:rsid w:val="00C14140"/>
    <w:rsid w:val="00C17500"/>
    <w:rsid w:val="00C175A2"/>
    <w:rsid w:val="00C224F6"/>
    <w:rsid w:val="00C225DD"/>
    <w:rsid w:val="00C23238"/>
    <w:rsid w:val="00C23BF2"/>
    <w:rsid w:val="00C24F10"/>
    <w:rsid w:val="00C251CF"/>
    <w:rsid w:val="00C25867"/>
    <w:rsid w:val="00C26486"/>
    <w:rsid w:val="00C322EA"/>
    <w:rsid w:val="00C32FDB"/>
    <w:rsid w:val="00C345A0"/>
    <w:rsid w:val="00C34857"/>
    <w:rsid w:val="00C35774"/>
    <w:rsid w:val="00C379DE"/>
    <w:rsid w:val="00C40497"/>
    <w:rsid w:val="00C41581"/>
    <w:rsid w:val="00C42370"/>
    <w:rsid w:val="00C42CA7"/>
    <w:rsid w:val="00C42F02"/>
    <w:rsid w:val="00C44549"/>
    <w:rsid w:val="00C456E6"/>
    <w:rsid w:val="00C46577"/>
    <w:rsid w:val="00C46814"/>
    <w:rsid w:val="00C4694C"/>
    <w:rsid w:val="00C47F68"/>
    <w:rsid w:val="00C50DA3"/>
    <w:rsid w:val="00C511D7"/>
    <w:rsid w:val="00C53311"/>
    <w:rsid w:val="00C55A38"/>
    <w:rsid w:val="00C56FFB"/>
    <w:rsid w:val="00C607E0"/>
    <w:rsid w:val="00C6104D"/>
    <w:rsid w:val="00C62177"/>
    <w:rsid w:val="00C627FF"/>
    <w:rsid w:val="00C631F2"/>
    <w:rsid w:val="00C634CE"/>
    <w:rsid w:val="00C63B72"/>
    <w:rsid w:val="00C63DFB"/>
    <w:rsid w:val="00C64AA8"/>
    <w:rsid w:val="00C65590"/>
    <w:rsid w:val="00C66BD7"/>
    <w:rsid w:val="00C672AB"/>
    <w:rsid w:val="00C672DD"/>
    <w:rsid w:val="00C67D9F"/>
    <w:rsid w:val="00C7177C"/>
    <w:rsid w:val="00C72528"/>
    <w:rsid w:val="00C73977"/>
    <w:rsid w:val="00C74A49"/>
    <w:rsid w:val="00C7500D"/>
    <w:rsid w:val="00C75909"/>
    <w:rsid w:val="00C762BC"/>
    <w:rsid w:val="00C76AB5"/>
    <w:rsid w:val="00C807AF"/>
    <w:rsid w:val="00C80EA6"/>
    <w:rsid w:val="00C822E5"/>
    <w:rsid w:val="00C828B9"/>
    <w:rsid w:val="00C82D33"/>
    <w:rsid w:val="00C838E5"/>
    <w:rsid w:val="00C84520"/>
    <w:rsid w:val="00C847EA"/>
    <w:rsid w:val="00C85462"/>
    <w:rsid w:val="00C86DEB"/>
    <w:rsid w:val="00C87827"/>
    <w:rsid w:val="00C9026C"/>
    <w:rsid w:val="00C9246E"/>
    <w:rsid w:val="00C92C16"/>
    <w:rsid w:val="00C95AA6"/>
    <w:rsid w:val="00C9613A"/>
    <w:rsid w:val="00C96161"/>
    <w:rsid w:val="00C974D6"/>
    <w:rsid w:val="00CA09B3"/>
    <w:rsid w:val="00CA0D33"/>
    <w:rsid w:val="00CA14E2"/>
    <w:rsid w:val="00CA208E"/>
    <w:rsid w:val="00CA27CB"/>
    <w:rsid w:val="00CA3796"/>
    <w:rsid w:val="00CA38AF"/>
    <w:rsid w:val="00CA55DF"/>
    <w:rsid w:val="00CA5EB7"/>
    <w:rsid w:val="00CA611C"/>
    <w:rsid w:val="00CA63CE"/>
    <w:rsid w:val="00CA7905"/>
    <w:rsid w:val="00CA7BB6"/>
    <w:rsid w:val="00CB0898"/>
    <w:rsid w:val="00CB0C23"/>
    <w:rsid w:val="00CB0CF4"/>
    <w:rsid w:val="00CB1084"/>
    <w:rsid w:val="00CB27CE"/>
    <w:rsid w:val="00CB2A35"/>
    <w:rsid w:val="00CB2EB5"/>
    <w:rsid w:val="00CB317D"/>
    <w:rsid w:val="00CB4CAD"/>
    <w:rsid w:val="00CB7B6F"/>
    <w:rsid w:val="00CC0678"/>
    <w:rsid w:val="00CC099F"/>
    <w:rsid w:val="00CC239C"/>
    <w:rsid w:val="00CC29E1"/>
    <w:rsid w:val="00CC2C14"/>
    <w:rsid w:val="00CC3317"/>
    <w:rsid w:val="00CC3890"/>
    <w:rsid w:val="00CC4369"/>
    <w:rsid w:val="00CC4A6A"/>
    <w:rsid w:val="00CC4D3A"/>
    <w:rsid w:val="00CC4E10"/>
    <w:rsid w:val="00CC62C6"/>
    <w:rsid w:val="00CC65A9"/>
    <w:rsid w:val="00CC699E"/>
    <w:rsid w:val="00CC7545"/>
    <w:rsid w:val="00CD0AF1"/>
    <w:rsid w:val="00CD1E33"/>
    <w:rsid w:val="00CD1F3F"/>
    <w:rsid w:val="00CD6696"/>
    <w:rsid w:val="00CD7A25"/>
    <w:rsid w:val="00CD7FC4"/>
    <w:rsid w:val="00CE08FB"/>
    <w:rsid w:val="00CE1C33"/>
    <w:rsid w:val="00CE3712"/>
    <w:rsid w:val="00CE3782"/>
    <w:rsid w:val="00CE3E56"/>
    <w:rsid w:val="00CE40CC"/>
    <w:rsid w:val="00CE50C5"/>
    <w:rsid w:val="00CE5B47"/>
    <w:rsid w:val="00CE5C6A"/>
    <w:rsid w:val="00CE5D67"/>
    <w:rsid w:val="00CE60B2"/>
    <w:rsid w:val="00CE6250"/>
    <w:rsid w:val="00CE67FA"/>
    <w:rsid w:val="00CF0C19"/>
    <w:rsid w:val="00CF1CCF"/>
    <w:rsid w:val="00CF2105"/>
    <w:rsid w:val="00CF215A"/>
    <w:rsid w:val="00CF233D"/>
    <w:rsid w:val="00CF2FF4"/>
    <w:rsid w:val="00CF3843"/>
    <w:rsid w:val="00CF3871"/>
    <w:rsid w:val="00CF4BB1"/>
    <w:rsid w:val="00CF600B"/>
    <w:rsid w:val="00CF6B9D"/>
    <w:rsid w:val="00CF7312"/>
    <w:rsid w:val="00D00A43"/>
    <w:rsid w:val="00D0165C"/>
    <w:rsid w:val="00D01D6C"/>
    <w:rsid w:val="00D02DDB"/>
    <w:rsid w:val="00D02EBF"/>
    <w:rsid w:val="00D032A3"/>
    <w:rsid w:val="00D03681"/>
    <w:rsid w:val="00D041F5"/>
    <w:rsid w:val="00D0471A"/>
    <w:rsid w:val="00D060AA"/>
    <w:rsid w:val="00D0625F"/>
    <w:rsid w:val="00D07687"/>
    <w:rsid w:val="00D10CB9"/>
    <w:rsid w:val="00D10D44"/>
    <w:rsid w:val="00D1181C"/>
    <w:rsid w:val="00D1227A"/>
    <w:rsid w:val="00D15769"/>
    <w:rsid w:val="00D15A5C"/>
    <w:rsid w:val="00D15B54"/>
    <w:rsid w:val="00D167D1"/>
    <w:rsid w:val="00D2009B"/>
    <w:rsid w:val="00D201C9"/>
    <w:rsid w:val="00D20EC8"/>
    <w:rsid w:val="00D22D33"/>
    <w:rsid w:val="00D2430E"/>
    <w:rsid w:val="00D244D4"/>
    <w:rsid w:val="00D2476D"/>
    <w:rsid w:val="00D24F81"/>
    <w:rsid w:val="00D25137"/>
    <w:rsid w:val="00D27C5A"/>
    <w:rsid w:val="00D27E3A"/>
    <w:rsid w:val="00D31C48"/>
    <w:rsid w:val="00D31CFD"/>
    <w:rsid w:val="00D31F5E"/>
    <w:rsid w:val="00D3208F"/>
    <w:rsid w:val="00D332C2"/>
    <w:rsid w:val="00D3368E"/>
    <w:rsid w:val="00D352BB"/>
    <w:rsid w:val="00D3605F"/>
    <w:rsid w:val="00D364F4"/>
    <w:rsid w:val="00D40057"/>
    <w:rsid w:val="00D403B2"/>
    <w:rsid w:val="00D40FEE"/>
    <w:rsid w:val="00D4145F"/>
    <w:rsid w:val="00D42469"/>
    <w:rsid w:val="00D43A7B"/>
    <w:rsid w:val="00D44BFF"/>
    <w:rsid w:val="00D45BD3"/>
    <w:rsid w:val="00D477E1"/>
    <w:rsid w:val="00D47B79"/>
    <w:rsid w:val="00D5001D"/>
    <w:rsid w:val="00D50B70"/>
    <w:rsid w:val="00D513A8"/>
    <w:rsid w:val="00D51879"/>
    <w:rsid w:val="00D518F7"/>
    <w:rsid w:val="00D51CB5"/>
    <w:rsid w:val="00D51CE4"/>
    <w:rsid w:val="00D5377E"/>
    <w:rsid w:val="00D54811"/>
    <w:rsid w:val="00D54C39"/>
    <w:rsid w:val="00D567AC"/>
    <w:rsid w:val="00D56C39"/>
    <w:rsid w:val="00D57A13"/>
    <w:rsid w:val="00D57F85"/>
    <w:rsid w:val="00D6023E"/>
    <w:rsid w:val="00D62C8C"/>
    <w:rsid w:val="00D62ED8"/>
    <w:rsid w:val="00D636A0"/>
    <w:rsid w:val="00D64430"/>
    <w:rsid w:val="00D64978"/>
    <w:rsid w:val="00D650E7"/>
    <w:rsid w:val="00D664F8"/>
    <w:rsid w:val="00D67C7D"/>
    <w:rsid w:val="00D70197"/>
    <w:rsid w:val="00D703E6"/>
    <w:rsid w:val="00D709BD"/>
    <w:rsid w:val="00D76647"/>
    <w:rsid w:val="00D770CE"/>
    <w:rsid w:val="00D77532"/>
    <w:rsid w:val="00D77CD0"/>
    <w:rsid w:val="00D80F58"/>
    <w:rsid w:val="00D81F23"/>
    <w:rsid w:val="00D82349"/>
    <w:rsid w:val="00D827CB"/>
    <w:rsid w:val="00D82A53"/>
    <w:rsid w:val="00D82E7E"/>
    <w:rsid w:val="00D82F7F"/>
    <w:rsid w:val="00D833D5"/>
    <w:rsid w:val="00D83C4B"/>
    <w:rsid w:val="00D83FA3"/>
    <w:rsid w:val="00D8409A"/>
    <w:rsid w:val="00D854D1"/>
    <w:rsid w:val="00D8594D"/>
    <w:rsid w:val="00D870C8"/>
    <w:rsid w:val="00D900F1"/>
    <w:rsid w:val="00D902C9"/>
    <w:rsid w:val="00D905BA"/>
    <w:rsid w:val="00D907E1"/>
    <w:rsid w:val="00D90CA0"/>
    <w:rsid w:val="00D921A8"/>
    <w:rsid w:val="00D93114"/>
    <w:rsid w:val="00D941AC"/>
    <w:rsid w:val="00D9450D"/>
    <w:rsid w:val="00D95135"/>
    <w:rsid w:val="00D952F4"/>
    <w:rsid w:val="00D9539F"/>
    <w:rsid w:val="00D96030"/>
    <w:rsid w:val="00D9683A"/>
    <w:rsid w:val="00D97F0F"/>
    <w:rsid w:val="00D97F1C"/>
    <w:rsid w:val="00DA022A"/>
    <w:rsid w:val="00DA0CB5"/>
    <w:rsid w:val="00DA1352"/>
    <w:rsid w:val="00DA1728"/>
    <w:rsid w:val="00DA1FD3"/>
    <w:rsid w:val="00DA2CFE"/>
    <w:rsid w:val="00DA3B4A"/>
    <w:rsid w:val="00DA497E"/>
    <w:rsid w:val="00DA5BCA"/>
    <w:rsid w:val="00DA6237"/>
    <w:rsid w:val="00DA6493"/>
    <w:rsid w:val="00DA6CB3"/>
    <w:rsid w:val="00DB15FC"/>
    <w:rsid w:val="00DB20AB"/>
    <w:rsid w:val="00DB25D4"/>
    <w:rsid w:val="00DB2AB5"/>
    <w:rsid w:val="00DB38A4"/>
    <w:rsid w:val="00DB3B64"/>
    <w:rsid w:val="00DB3DDC"/>
    <w:rsid w:val="00DB51E3"/>
    <w:rsid w:val="00DB613F"/>
    <w:rsid w:val="00DB6159"/>
    <w:rsid w:val="00DB681E"/>
    <w:rsid w:val="00DB7057"/>
    <w:rsid w:val="00DC1917"/>
    <w:rsid w:val="00DC1DAB"/>
    <w:rsid w:val="00DC282B"/>
    <w:rsid w:val="00DC2884"/>
    <w:rsid w:val="00DC51AB"/>
    <w:rsid w:val="00DC6661"/>
    <w:rsid w:val="00DC6A17"/>
    <w:rsid w:val="00DC6B51"/>
    <w:rsid w:val="00DC74E2"/>
    <w:rsid w:val="00DC77FF"/>
    <w:rsid w:val="00DC7834"/>
    <w:rsid w:val="00DC7905"/>
    <w:rsid w:val="00DC7F0D"/>
    <w:rsid w:val="00DD0BF1"/>
    <w:rsid w:val="00DD18EB"/>
    <w:rsid w:val="00DD222A"/>
    <w:rsid w:val="00DD2ACE"/>
    <w:rsid w:val="00DD2BF6"/>
    <w:rsid w:val="00DD2EB1"/>
    <w:rsid w:val="00DD543E"/>
    <w:rsid w:val="00DD5A3D"/>
    <w:rsid w:val="00DD5A5C"/>
    <w:rsid w:val="00DD5EEC"/>
    <w:rsid w:val="00DD675A"/>
    <w:rsid w:val="00DD72CF"/>
    <w:rsid w:val="00DD7472"/>
    <w:rsid w:val="00DD77FA"/>
    <w:rsid w:val="00DD7B3E"/>
    <w:rsid w:val="00DE0958"/>
    <w:rsid w:val="00DE0F20"/>
    <w:rsid w:val="00DE14BA"/>
    <w:rsid w:val="00DE190A"/>
    <w:rsid w:val="00DE2420"/>
    <w:rsid w:val="00DE3076"/>
    <w:rsid w:val="00DE30B9"/>
    <w:rsid w:val="00DE3E27"/>
    <w:rsid w:val="00DE45D3"/>
    <w:rsid w:val="00DE48B5"/>
    <w:rsid w:val="00DE4A44"/>
    <w:rsid w:val="00DE4D4B"/>
    <w:rsid w:val="00DE5BAC"/>
    <w:rsid w:val="00DE5F7A"/>
    <w:rsid w:val="00DE779B"/>
    <w:rsid w:val="00DF0422"/>
    <w:rsid w:val="00DF06E5"/>
    <w:rsid w:val="00DF1677"/>
    <w:rsid w:val="00DF2059"/>
    <w:rsid w:val="00DF2321"/>
    <w:rsid w:val="00DF2E8D"/>
    <w:rsid w:val="00DF4254"/>
    <w:rsid w:val="00DF4617"/>
    <w:rsid w:val="00DF57E5"/>
    <w:rsid w:val="00E011B9"/>
    <w:rsid w:val="00E01383"/>
    <w:rsid w:val="00E020E0"/>
    <w:rsid w:val="00E027BA"/>
    <w:rsid w:val="00E03139"/>
    <w:rsid w:val="00E042E8"/>
    <w:rsid w:val="00E05598"/>
    <w:rsid w:val="00E05D47"/>
    <w:rsid w:val="00E062BE"/>
    <w:rsid w:val="00E1193E"/>
    <w:rsid w:val="00E11B0F"/>
    <w:rsid w:val="00E16438"/>
    <w:rsid w:val="00E16447"/>
    <w:rsid w:val="00E168A3"/>
    <w:rsid w:val="00E179EA"/>
    <w:rsid w:val="00E17C1D"/>
    <w:rsid w:val="00E2023E"/>
    <w:rsid w:val="00E20A44"/>
    <w:rsid w:val="00E2281C"/>
    <w:rsid w:val="00E22E8F"/>
    <w:rsid w:val="00E26EF9"/>
    <w:rsid w:val="00E26F9C"/>
    <w:rsid w:val="00E3009B"/>
    <w:rsid w:val="00E31077"/>
    <w:rsid w:val="00E3130B"/>
    <w:rsid w:val="00E318CA"/>
    <w:rsid w:val="00E32036"/>
    <w:rsid w:val="00E3267D"/>
    <w:rsid w:val="00E32E60"/>
    <w:rsid w:val="00E330C2"/>
    <w:rsid w:val="00E33EB8"/>
    <w:rsid w:val="00E347D0"/>
    <w:rsid w:val="00E34C6F"/>
    <w:rsid w:val="00E36411"/>
    <w:rsid w:val="00E376E6"/>
    <w:rsid w:val="00E4002C"/>
    <w:rsid w:val="00E40455"/>
    <w:rsid w:val="00E40B93"/>
    <w:rsid w:val="00E40DF2"/>
    <w:rsid w:val="00E42062"/>
    <w:rsid w:val="00E42646"/>
    <w:rsid w:val="00E43E86"/>
    <w:rsid w:val="00E43E8E"/>
    <w:rsid w:val="00E43F9C"/>
    <w:rsid w:val="00E4421F"/>
    <w:rsid w:val="00E4475E"/>
    <w:rsid w:val="00E44EBD"/>
    <w:rsid w:val="00E4580B"/>
    <w:rsid w:val="00E459B0"/>
    <w:rsid w:val="00E45B91"/>
    <w:rsid w:val="00E46A1B"/>
    <w:rsid w:val="00E4734A"/>
    <w:rsid w:val="00E50AED"/>
    <w:rsid w:val="00E51120"/>
    <w:rsid w:val="00E51785"/>
    <w:rsid w:val="00E52AE1"/>
    <w:rsid w:val="00E52B64"/>
    <w:rsid w:val="00E52CCA"/>
    <w:rsid w:val="00E5495C"/>
    <w:rsid w:val="00E549D9"/>
    <w:rsid w:val="00E54DE1"/>
    <w:rsid w:val="00E559BC"/>
    <w:rsid w:val="00E5659A"/>
    <w:rsid w:val="00E6045B"/>
    <w:rsid w:val="00E60EBC"/>
    <w:rsid w:val="00E62ED6"/>
    <w:rsid w:val="00E63EA7"/>
    <w:rsid w:val="00E6413D"/>
    <w:rsid w:val="00E64966"/>
    <w:rsid w:val="00E705BE"/>
    <w:rsid w:val="00E70767"/>
    <w:rsid w:val="00E70790"/>
    <w:rsid w:val="00E72DF7"/>
    <w:rsid w:val="00E72FC0"/>
    <w:rsid w:val="00E73766"/>
    <w:rsid w:val="00E7406C"/>
    <w:rsid w:val="00E74F13"/>
    <w:rsid w:val="00E7526F"/>
    <w:rsid w:val="00E7736A"/>
    <w:rsid w:val="00E77C27"/>
    <w:rsid w:val="00E77CBD"/>
    <w:rsid w:val="00E808B6"/>
    <w:rsid w:val="00E80CF3"/>
    <w:rsid w:val="00E8103C"/>
    <w:rsid w:val="00E82547"/>
    <w:rsid w:val="00E826A8"/>
    <w:rsid w:val="00E82821"/>
    <w:rsid w:val="00E8349B"/>
    <w:rsid w:val="00E838EC"/>
    <w:rsid w:val="00E8430B"/>
    <w:rsid w:val="00E84D0C"/>
    <w:rsid w:val="00E84D2C"/>
    <w:rsid w:val="00E852F0"/>
    <w:rsid w:val="00E85BD2"/>
    <w:rsid w:val="00E863E6"/>
    <w:rsid w:val="00E86A7E"/>
    <w:rsid w:val="00E9063B"/>
    <w:rsid w:val="00E9095D"/>
    <w:rsid w:val="00E9132D"/>
    <w:rsid w:val="00E9132E"/>
    <w:rsid w:val="00E93DB9"/>
    <w:rsid w:val="00E941B1"/>
    <w:rsid w:val="00E944D2"/>
    <w:rsid w:val="00E9464E"/>
    <w:rsid w:val="00E94DDA"/>
    <w:rsid w:val="00E951F4"/>
    <w:rsid w:val="00E95FFE"/>
    <w:rsid w:val="00E979DC"/>
    <w:rsid w:val="00E97EAB"/>
    <w:rsid w:val="00E97FE9"/>
    <w:rsid w:val="00EA0D0F"/>
    <w:rsid w:val="00EA215B"/>
    <w:rsid w:val="00EA2161"/>
    <w:rsid w:val="00EA21BD"/>
    <w:rsid w:val="00EA2CAD"/>
    <w:rsid w:val="00EA2E0C"/>
    <w:rsid w:val="00EA403A"/>
    <w:rsid w:val="00EA42C5"/>
    <w:rsid w:val="00EA4A93"/>
    <w:rsid w:val="00EA5183"/>
    <w:rsid w:val="00EA652D"/>
    <w:rsid w:val="00EB0794"/>
    <w:rsid w:val="00EB0A2B"/>
    <w:rsid w:val="00EB1AA2"/>
    <w:rsid w:val="00EB36CB"/>
    <w:rsid w:val="00EB385B"/>
    <w:rsid w:val="00EB3E5B"/>
    <w:rsid w:val="00EB66BD"/>
    <w:rsid w:val="00EB6AB7"/>
    <w:rsid w:val="00EB7A5B"/>
    <w:rsid w:val="00EB7C55"/>
    <w:rsid w:val="00EB7EA5"/>
    <w:rsid w:val="00EC0410"/>
    <w:rsid w:val="00EC0C44"/>
    <w:rsid w:val="00EC2449"/>
    <w:rsid w:val="00EC274F"/>
    <w:rsid w:val="00EC3473"/>
    <w:rsid w:val="00EC34D0"/>
    <w:rsid w:val="00EC367C"/>
    <w:rsid w:val="00EC38D4"/>
    <w:rsid w:val="00EC3B8E"/>
    <w:rsid w:val="00EC6112"/>
    <w:rsid w:val="00EC6861"/>
    <w:rsid w:val="00EC7C4C"/>
    <w:rsid w:val="00EC7F5E"/>
    <w:rsid w:val="00ED266B"/>
    <w:rsid w:val="00ED2A38"/>
    <w:rsid w:val="00ED2EAA"/>
    <w:rsid w:val="00ED3980"/>
    <w:rsid w:val="00ED3C61"/>
    <w:rsid w:val="00ED426C"/>
    <w:rsid w:val="00ED4A89"/>
    <w:rsid w:val="00ED5279"/>
    <w:rsid w:val="00ED5BAD"/>
    <w:rsid w:val="00ED6A75"/>
    <w:rsid w:val="00ED739F"/>
    <w:rsid w:val="00EE0430"/>
    <w:rsid w:val="00EE0ABF"/>
    <w:rsid w:val="00EE0FF3"/>
    <w:rsid w:val="00EE1667"/>
    <w:rsid w:val="00EE2EE1"/>
    <w:rsid w:val="00EE2F75"/>
    <w:rsid w:val="00EE36D6"/>
    <w:rsid w:val="00EE38EC"/>
    <w:rsid w:val="00EE4E11"/>
    <w:rsid w:val="00EE52AA"/>
    <w:rsid w:val="00EE52EC"/>
    <w:rsid w:val="00EE5925"/>
    <w:rsid w:val="00EE7193"/>
    <w:rsid w:val="00EE7346"/>
    <w:rsid w:val="00EF0737"/>
    <w:rsid w:val="00EF3144"/>
    <w:rsid w:val="00EF523B"/>
    <w:rsid w:val="00EF5DE5"/>
    <w:rsid w:val="00EF61EF"/>
    <w:rsid w:val="00F00473"/>
    <w:rsid w:val="00F016C4"/>
    <w:rsid w:val="00F02147"/>
    <w:rsid w:val="00F02B5C"/>
    <w:rsid w:val="00F02DAB"/>
    <w:rsid w:val="00F02FDB"/>
    <w:rsid w:val="00F03613"/>
    <w:rsid w:val="00F036E7"/>
    <w:rsid w:val="00F036FF"/>
    <w:rsid w:val="00F040E5"/>
    <w:rsid w:val="00F042E6"/>
    <w:rsid w:val="00F05113"/>
    <w:rsid w:val="00F07A62"/>
    <w:rsid w:val="00F07F93"/>
    <w:rsid w:val="00F10163"/>
    <w:rsid w:val="00F107BD"/>
    <w:rsid w:val="00F11BCB"/>
    <w:rsid w:val="00F11E8C"/>
    <w:rsid w:val="00F12F5D"/>
    <w:rsid w:val="00F13194"/>
    <w:rsid w:val="00F1342F"/>
    <w:rsid w:val="00F13778"/>
    <w:rsid w:val="00F13F77"/>
    <w:rsid w:val="00F143D8"/>
    <w:rsid w:val="00F14BBD"/>
    <w:rsid w:val="00F14E36"/>
    <w:rsid w:val="00F15D88"/>
    <w:rsid w:val="00F16975"/>
    <w:rsid w:val="00F174D5"/>
    <w:rsid w:val="00F17991"/>
    <w:rsid w:val="00F21EDF"/>
    <w:rsid w:val="00F221D0"/>
    <w:rsid w:val="00F24B17"/>
    <w:rsid w:val="00F2511F"/>
    <w:rsid w:val="00F25810"/>
    <w:rsid w:val="00F25971"/>
    <w:rsid w:val="00F25A9E"/>
    <w:rsid w:val="00F26319"/>
    <w:rsid w:val="00F26557"/>
    <w:rsid w:val="00F26C63"/>
    <w:rsid w:val="00F26C79"/>
    <w:rsid w:val="00F273A3"/>
    <w:rsid w:val="00F27DB4"/>
    <w:rsid w:val="00F30792"/>
    <w:rsid w:val="00F31887"/>
    <w:rsid w:val="00F31C71"/>
    <w:rsid w:val="00F32231"/>
    <w:rsid w:val="00F32FFF"/>
    <w:rsid w:val="00F33276"/>
    <w:rsid w:val="00F34F8B"/>
    <w:rsid w:val="00F36AB1"/>
    <w:rsid w:val="00F37509"/>
    <w:rsid w:val="00F4119F"/>
    <w:rsid w:val="00F41FF2"/>
    <w:rsid w:val="00F424A2"/>
    <w:rsid w:val="00F42B40"/>
    <w:rsid w:val="00F43895"/>
    <w:rsid w:val="00F453FC"/>
    <w:rsid w:val="00F45AF1"/>
    <w:rsid w:val="00F45B5A"/>
    <w:rsid w:val="00F46763"/>
    <w:rsid w:val="00F46F86"/>
    <w:rsid w:val="00F47239"/>
    <w:rsid w:val="00F47391"/>
    <w:rsid w:val="00F50408"/>
    <w:rsid w:val="00F50954"/>
    <w:rsid w:val="00F511E9"/>
    <w:rsid w:val="00F518F4"/>
    <w:rsid w:val="00F52FAD"/>
    <w:rsid w:val="00F53A7E"/>
    <w:rsid w:val="00F53B7C"/>
    <w:rsid w:val="00F5493F"/>
    <w:rsid w:val="00F54B18"/>
    <w:rsid w:val="00F55505"/>
    <w:rsid w:val="00F5566E"/>
    <w:rsid w:val="00F55B74"/>
    <w:rsid w:val="00F573F6"/>
    <w:rsid w:val="00F57F03"/>
    <w:rsid w:val="00F6019F"/>
    <w:rsid w:val="00F60336"/>
    <w:rsid w:val="00F60D79"/>
    <w:rsid w:val="00F617D5"/>
    <w:rsid w:val="00F61D56"/>
    <w:rsid w:val="00F6345E"/>
    <w:rsid w:val="00F63667"/>
    <w:rsid w:val="00F65352"/>
    <w:rsid w:val="00F661A4"/>
    <w:rsid w:val="00F66D61"/>
    <w:rsid w:val="00F67350"/>
    <w:rsid w:val="00F70615"/>
    <w:rsid w:val="00F7069B"/>
    <w:rsid w:val="00F70818"/>
    <w:rsid w:val="00F70B13"/>
    <w:rsid w:val="00F70F79"/>
    <w:rsid w:val="00F71F5E"/>
    <w:rsid w:val="00F7223B"/>
    <w:rsid w:val="00F72811"/>
    <w:rsid w:val="00F74161"/>
    <w:rsid w:val="00F74498"/>
    <w:rsid w:val="00F75D43"/>
    <w:rsid w:val="00F76AAB"/>
    <w:rsid w:val="00F81A5F"/>
    <w:rsid w:val="00F826EC"/>
    <w:rsid w:val="00F82DD1"/>
    <w:rsid w:val="00F82FB3"/>
    <w:rsid w:val="00F83B42"/>
    <w:rsid w:val="00F83FC4"/>
    <w:rsid w:val="00F850CF"/>
    <w:rsid w:val="00F851C2"/>
    <w:rsid w:val="00F85378"/>
    <w:rsid w:val="00F85BD4"/>
    <w:rsid w:val="00F85E4B"/>
    <w:rsid w:val="00F86794"/>
    <w:rsid w:val="00F90806"/>
    <w:rsid w:val="00F90C60"/>
    <w:rsid w:val="00F91235"/>
    <w:rsid w:val="00F91CBA"/>
    <w:rsid w:val="00F92258"/>
    <w:rsid w:val="00F92D39"/>
    <w:rsid w:val="00F93AD6"/>
    <w:rsid w:val="00F95048"/>
    <w:rsid w:val="00F95AC5"/>
    <w:rsid w:val="00F96E55"/>
    <w:rsid w:val="00F96E99"/>
    <w:rsid w:val="00F97A23"/>
    <w:rsid w:val="00F97A4A"/>
    <w:rsid w:val="00FA08D4"/>
    <w:rsid w:val="00FA1091"/>
    <w:rsid w:val="00FA1AAD"/>
    <w:rsid w:val="00FA257F"/>
    <w:rsid w:val="00FA2A85"/>
    <w:rsid w:val="00FA2A8E"/>
    <w:rsid w:val="00FA41D8"/>
    <w:rsid w:val="00FA57CA"/>
    <w:rsid w:val="00FA5A37"/>
    <w:rsid w:val="00FA5E21"/>
    <w:rsid w:val="00FA5F96"/>
    <w:rsid w:val="00FA7489"/>
    <w:rsid w:val="00FA7A97"/>
    <w:rsid w:val="00FB123B"/>
    <w:rsid w:val="00FB1765"/>
    <w:rsid w:val="00FB22A9"/>
    <w:rsid w:val="00FB2A95"/>
    <w:rsid w:val="00FB2E0F"/>
    <w:rsid w:val="00FB2FFC"/>
    <w:rsid w:val="00FB3917"/>
    <w:rsid w:val="00FB3D24"/>
    <w:rsid w:val="00FB3ED7"/>
    <w:rsid w:val="00FB46A2"/>
    <w:rsid w:val="00FB634A"/>
    <w:rsid w:val="00FB6F9B"/>
    <w:rsid w:val="00FB7107"/>
    <w:rsid w:val="00FC0FB7"/>
    <w:rsid w:val="00FC1FB8"/>
    <w:rsid w:val="00FC2C9C"/>
    <w:rsid w:val="00FC3185"/>
    <w:rsid w:val="00FC536F"/>
    <w:rsid w:val="00FC5DB0"/>
    <w:rsid w:val="00FC61C4"/>
    <w:rsid w:val="00FC6496"/>
    <w:rsid w:val="00FC661D"/>
    <w:rsid w:val="00FC6CDB"/>
    <w:rsid w:val="00FC7C79"/>
    <w:rsid w:val="00FD067B"/>
    <w:rsid w:val="00FD098C"/>
    <w:rsid w:val="00FD106C"/>
    <w:rsid w:val="00FD141A"/>
    <w:rsid w:val="00FD1D82"/>
    <w:rsid w:val="00FD5384"/>
    <w:rsid w:val="00FD5BD7"/>
    <w:rsid w:val="00FD69E3"/>
    <w:rsid w:val="00FE003C"/>
    <w:rsid w:val="00FE0442"/>
    <w:rsid w:val="00FE1525"/>
    <w:rsid w:val="00FE15AB"/>
    <w:rsid w:val="00FE3AC4"/>
    <w:rsid w:val="00FE400C"/>
    <w:rsid w:val="00FE438D"/>
    <w:rsid w:val="00FE4929"/>
    <w:rsid w:val="00FE5623"/>
    <w:rsid w:val="00FE6B06"/>
    <w:rsid w:val="00FE6C87"/>
    <w:rsid w:val="00FE6FC5"/>
    <w:rsid w:val="00FF01CB"/>
    <w:rsid w:val="00FF1CEC"/>
    <w:rsid w:val="00FF31EF"/>
    <w:rsid w:val="00FF34DC"/>
    <w:rsid w:val="00FF350E"/>
    <w:rsid w:val="00FF4A5A"/>
    <w:rsid w:val="00FF4BEB"/>
    <w:rsid w:val="00FF64F3"/>
    <w:rsid w:val="00FF6BEC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C813EB-7C3A-468A-AADA-1B81E9CB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2F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F8F"/>
  </w:style>
  <w:style w:type="paragraph" w:styleId="Footer">
    <w:name w:val="footer"/>
    <w:basedOn w:val="Normal"/>
    <w:link w:val="FooterChar"/>
    <w:uiPriority w:val="99"/>
    <w:unhideWhenUsed/>
    <w:rsid w:val="006D2F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6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Lehmann</dc:creator>
  <cp:keywords/>
  <dc:description/>
  <cp:lastModifiedBy>Deborah Lehmann</cp:lastModifiedBy>
  <cp:revision>8</cp:revision>
  <dcterms:created xsi:type="dcterms:W3CDTF">2016-03-16T10:20:00Z</dcterms:created>
  <dcterms:modified xsi:type="dcterms:W3CDTF">2016-03-19T09:54:00Z</dcterms:modified>
</cp:coreProperties>
</file>